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BF558" w14:textId="77777777" w:rsidR="00821997" w:rsidRPr="00F030FC" w:rsidRDefault="00821997" w:rsidP="00821997">
      <w:pPr>
        <w:adjustRightInd w:val="0"/>
        <w:snapToGrid w:val="0"/>
        <w:spacing w:before="0" w:beforeAutospacing="0" w:after="0" w:afterAutospacing="0"/>
        <w:ind w:left="0" w:firstLine="0"/>
        <w:rPr>
          <w:rFonts w:cs="Times New Roman"/>
          <w:b/>
          <w:bCs/>
          <w:color w:val="000000" w:themeColor="text1"/>
          <w:szCs w:val="24"/>
        </w:rPr>
      </w:pPr>
      <w:r w:rsidRPr="00F030FC">
        <w:rPr>
          <w:rFonts w:cs="Times New Roman"/>
          <w:b/>
          <w:bCs/>
          <w:color w:val="000000" w:themeColor="text1"/>
          <w:szCs w:val="24"/>
        </w:rPr>
        <w:t xml:space="preserve">Supplementary Figure 1. Symptom-specific changes following </w:t>
      </w:r>
      <w:proofErr w:type="spellStart"/>
      <w:r w:rsidRPr="00F030FC">
        <w:rPr>
          <w:rFonts w:cs="Times New Roman"/>
          <w:b/>
          <w:bCs/>
          <w:color w:val="000000" w:themeColor="text1"/>
          <w:szCs w:val="24"/>
        </w:rPr>
        <w:t>omalizumab</w:t>
      </w:r>
      <w:proofErr w:type="spellEnd"/>
      <w:r w:rsidRPr="00F030FC">
        <w:rPr>
          <w:rFonts w:cs="Times New Roman"/>
          <w:b/>
          <w:bCs/>
          <w:color w:val="000000" w:themeColor="text1"/>
          <w:szCs w:val="24"/>
        </w:rPr>
        <w:t xml:space="preserve"> therapy.</w:t>
      </w:r>
    </w:p>
    <w:p w14:paraId="2D101513" w14:textId="77777777" w:rsidR="00821997" w:rsidRPr="00F030FC" w:rsidRDefault="00821997" w:rsidP="00821997">
      <w:pPr>
        <w:adjustRightInd w:val="0"/>
        <w:snapToGrid w:val="0"/>
        <w:spacing w:before="0" w:beforeAutospacing="0" w:after="0" w:afterAutospacing="0"/>
        <w:ind w:left="0" w:firstLine="0"/>
        <w:rPr>
          <w:rFonts w:cs="Times New Roman"/>
          <w:color w:val="000000" w:themeColor="text1"/>
          <w:szCs w:val="24"/>
        </w:rPr>
      </w:pPr>
      <w:r w:rsidRPr="00F030FC">
        <w:rPr>
          <w:rFonts w:cs="Times New Roman"/>
          <w:color w:val="000000" w:themeColor="text1"/>
          <w:szCs w:val="24"/>
        </w:rPr>
        <w:t xml:space="preserve">Changes in sneezing, nasal congestion, and rhinorrhea scores before and after 4 weeks of </w:t>
      </w:r>
      <w:proofErr w:type="spellStart"/>
      <w:r w:rsidRPr="00F030FC">
        <w:rPr>
          <w:rFonts w:cs="Times New Roman"/>
          <w:color w:val="000000" w:themeColor="text1"/>
          <w:szCs w:val="24"/>
        </w:rPr>
        <w:t>omalizumab</w:t>
      </w:r>
      <w:proofErr w:type="spellEnd"/>
      <w:r w:rsidRPr="00F030FC">
        <w:rPr>
          <w:rFonts w:cs="Times New Roman"/>
          <w:color w:val="000000" w:themeColor="text1"/>
          <w:szCs w:val="24"/>
        </w:rPr>
        <w:t xml:space="preserve"> treatment are shown. Significant improvements were observed in sneezing and nasal congestion, with a trend toward improvement in rhinorrhea.</w:t>
      </w:r>
    </w:p>
    <w:p w14:paraId="5D054727" w14:textId="77777777" w:rsidR="00821997" w:rsidRPr="00F030FC" w:rsidRDefault="00821997" w:rsidP="00821997">
      <w:pPr>
        <w:adjustRightInd w:val="0"/>
        <w:snapToGrid w:val="0"/>
        <w:spacing w:before="0" w:beforeAutospacing="0" w:after="0" w:afterAutospacing="0"/>
        <w:ind w:left="0" w:firstLine="0"/>
        <w:rPr>
          <w:rFonts w:cs="Times New Roman"/>
          <w:color w:val="000000" w:themeColor="text1"/>
          <w:szCs w:val="24"/>
        </w:rPr>
      </w:pPr>
      <w:bookmarkStart w:id="0" w:name="_GoBack"/>
      <w:r w:rsidRPr="00F030FC">
        <w:rPr>
          <w:rFonts w:cs="Times New Roman"/>
          <w:noProof/>
          <w:szCs w:val="24"/>
          <w:lang w:eastAsia="en-US"/>
        </w:rPr>
        <w:drawing>
          <wp:inline distT="0" distB="0" distL="0" distR="0" wp14:anchorId="2063156D" wp14:editId="1439AC40">
            <wp:extent cx="5286375" cy="3571875"/>
            <wp:effectExtent l="0" t="0" r="9525" b="9525"/>
            <wp:docPr id="1648985806" name="図 3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985806" name="図 3" descr="グラフ, 箱ひげ図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2E87876C" w14:textId="77777777" w:rsidR="00821997" w:rsidRPr="00F030FC" w:rsidRDefault="00821997" w:rsidP="00821997">
      <w:pPr>
        <w:adjustRightInd w:val="0"/>
        <w:snapToGrid w:val="0"/>
        <w:spacing w:before="0" w:beforeAutospacing="0" w:after="0" w:afterAutospacing="0"/>
        <w:ind w:left="0" w:firstLine="0"/>
        <w:rPr>
          <w:rFonts w:cs="Times New Roman"/>
          <w:color w:val="000000" w:themeColor="text1"/>
          <w:szCs w:val="24"/>
        </w:rPr>
      </w:pPr>
    </w:p>
    <w:sectPr w:rsidR="00821997" w:rsidRPr="00F030FC" w:rsidSect="00821997">
      <w:headerReference w:type="default" r:id="rId9"/>
      <w:footerReference w:type="default" r:id="rId10"/>
      <w:pgSz w:w="11906" w:h="16838" w:code="9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282485" w14:textId="77777777" w:rsidR="00212EB5" w:rsidRDefault="00212EB5" w:rsidP="00406343">
      <w:pPr>
        <w:spacing w:before="0" w:after="0" w:line="240" w:lineRule="auto"/>
      </w:pPr>
      <w:r>
        <w:separator/>
      </w:r>
    </w:p>
  </w:endnote>
  <w:endnote w:type="continuationSeparator" w:id="0">
    <w:p w14:paraId="2EB48360" w14:textId="77777777" w:rsidR="00212EB5" w:rsidRDefault="00212EB5" w:rsidP="00406343">
      <w:pPr>
        <w:spacing w:before="0" w:after="0" w:line="240" w:lineRule="auto"/>
      </w:pPr>
      <w:r>
        <w:continuationSeparator/>
      </w:r>
    </w:p>
  </w:endnote>
  <w:endnote w:type="continuationNotice" w:id="1">
    <w:p w14:paraId="2BDA0B7E" w14:textId="77777777" w:rsidR="00212EB5" w:rsidRDefault="00212EB5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charset w:val="80"/>
    <w:family w:val="modern"/>
    <w:pitch w:val="variable"/>
    <w:sig w:usb0="E10102FF" w:usb1="EAC7FFFF" w:usb2="0001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0C3F96" w14:textId="77777777" w:rsidR="0066612C" w:rsidRDefault="006661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06D5F1" w14:textId="77777777" w:rsidR="00212EB5" w:rsidRDefault="00212EB5" w:rsidP="00406343">
      <w:pPr>
        <w:spacing w:before="0" w:after="0" w:line="240" w:lineRule="auto"/>
      </w:pPr>
      <w:r>
        <w:separator/>
      </w:r>
    </w:p>
  </w:footnote>
  <w:footnote w:type="continuationSeparator" w:id="0">
    <w:p w14:paraId="7FBB7936" w14:textId="77777777" w:rsidR="00212EB5" w:rsidRDefault="00212EB5" w:rsidP="00406343">
      <w:pPr>
        <w:spacing w:before="0" w:after="0" w:line="240" w:lineRule="auto"/>
      </w:pPr>
      <w:r>
        <w:continuationSeparator/>
      </w:r>
    </w:p>
  </w:footnote>
  <w:footnote w:type="continuationNotice" w:id="1">
    <w:p w14:paraId="0A0F0556" w14:textId="77777777" w:rsidR="00212EB5" w:rsidRDefault="00212EB5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3847885"/>
      <w:docPartObj>
        <w:docPartGallery w:val="Page Numbers (Top of Page)"/>
        <w:docPartUnique/>
      </w:docPartObj>
    </w:sdtPr>
    <w:sdtEndPr>
      <w:rPr>
        <w:rFonts w:cs="Times New Roman"/>
        <w:noProof/>
        <w:szCs w:val="24"/>
      </w:rPr>
    </w:sdtEndPr>
    <w:sdtContent>
      <w:p w14:paraId="59690BA0" w14:textId="430B1584" w:rsidR="0066612C" w:rsidRPr="007E2CFE" w:rsidRDefault="0066612C" w:rsidP="007E2CFE">
        <w:pPr>
          <w:pStyle w:val="Header"/>
          <w:jc w:val="right"/>
          <w:rPr>
            <w:rFonts w:cs="Times New Roman"/>
            <w:szCs w:val="24"/>
          </w:rPr>
        </w:pPr>
        <w:r w:rsidRPr="007E2CFE">
          <w:rPr>
            <w:rFonts w:cs="Times New Roman"/>
            <w:szCs w:val="24"/>
          </w:rPr>
          <w:fldChar w:fldCharType="begin"/>
        </w:r>
        <w:r w:rsidRPr="007E2CFE">
          <w:rPr>
            <w:rFonts w:cs="Times New Roman"/>
            <w:szCs w:val="24"/>
          </w:rPr>
          <w:instrText xml:space="preserve"> PAGE   \* MERGEFORMAT </w:instrText>
        </w:r>
        <w:r w:rsidRPr="007E2CFE">
          <w:rPr>
            <w:rFonts w:cs="Times New Roman"/>
            <w:szCs w:val="24"/>
          </w:rPr>
          <w:fldChar w:fldCharType="separate"/>
        </w:r>
        <w:r w:rsidR="00821997">
          <w:rPr>
            <w:rFonts w:cs="Times New Roman"/>
            <w:noProof/>
            <w:szCs w:val="24"/>
          </w:rPr>
          <w:t>1</w:t>
        </w:r>
        <w:r w:rsidRPr="007E2CFE">
          <w:rPr>
            <w:rFonts w:cs="Times New Roman"/>
            <w:noProof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24A4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BF83E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57646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192A90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3C08E1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08DE2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4C0D79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95218B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8EC73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98868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731D93"/>
    <w:multiLevelType w:val="hybridMultilevel"/>
    <w:tmpl w:val="A41C70E6"/>
    <w:lvl w:ilvl="0" w:tplc="16AC0E38">
      <w:start w:val="1"/>
      <w:numFmt w:val="decimalFullWidth"/>
      <w:lvlText w:val="%1．"/>
      <w:lvlJc w:val="left"/>
      <w:pPr>
        <w:ind w:left="360" w:hanging="360"/>
      </w:pPr>
      <w:rPr>
        <w:rFonts w:hint="default"/>
      </w:rPr>
    </w:lvl>
    <w:lvl w:ilvl="1" w:tplc="DA56D126" w:tentative="1">
      <w:start w:val="1"/>
      <w:numFmt w:val="aiueoFullWidth"/>
      <w:lvlText w:val="(%2)"/>
      <w:lvlJc w:val="left"/>
      <w:pPr>
        <w:ind w:left="840" w:hanging="420"/>
      </w:pPr>
    </w:lvl>
    <w:lvl w:ilvl="2" w:tplc="1D1860D4" w:tentative="1">
      <w:start w:val="1"/>
      <w:numFmt w:val="decimalEnclosedCircle"/>
      <w:lvlText w:val="%3"/>
      <w:lvlJc w:val="left"/>
      <w:pPr>
        <w:ind w:left="1260" w:hanging="420"/>
      </w:pPr>
    </w:lvl>
    <w:lvl w:ilvl="3" w:tplc="2508ED60" w:tentative="1">
      <w:start w:val="1"/>
      <w:numFmt w:val="decimal"/>
      <w:lvlText w:val="%4."/>
      <w:lvlJc w:val="left"/>
      <w:pPr>
        <w:ind w:left="1680" w:hanging="420"/>
      </w:pPr>
    </w:lvl>
    <w:lvl w:ilvl="4" w:tplc="016A859A" w:tentative="1">
      <w:start w:val="1"/>
      <w:numFmt w:val="aiueoFullWidth"/>
      <w:lvlText w:val="(%5)"/>
      <w:lvlJc w:val="left"/>
      <w:pPr>
        <w:ind w:left="2100" w:hanging="420"/>
      </w:pPr>
    </w:lvl>
    <w:lvl w:ilvl="5" w:tplc="C7C43FC6" w:tentative="1">
      <w:start w:val="1"/>
      <w:numFmt w:val="decimalEnclosedCircle"/>
      <w:lvlText w:val="%6"/>
      <w:lvlJc w:val="left"/>
      <w:pPr>
        <w:ind w:left="2520" w:hanging="420"/>
      </w:pPr>
    </w:lvl>
    <w:lvl w:ilvl="6" w:tplc="DB1A36D2" w:tentative="1">
      <w:start w:val="1"/>
      <w:numFmt w:val="decimal"/>
      <w:lvlText w:val="%7."/>
      <w:lvlJc w:val="left"/>
      <w:pPr>
        <w:ind w:left="2940" w:hanging="420"/>
      </w:pPr>
    </w:lvl>
    <w:lvl w:ilvl="7" w:tplc="9AAE736A" w:tentative="1">
      <w:start w:val="1"/>
      <w:numFmt w:val="aiueoFullWidth"/>
      <w:lvlText w:val="(%8)"/>
      <w:lvlJc w:val="left"/>
      <w:pPr>
        <w:ind w:left="3360" w:hanging="420"/>
      </w:pPr>
    </w:lvl>
    <w:lvl w:ilvl="8" w:tplc="37F651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03521915"/>
    <w:multiLevelType w:val="multilevel"/>
    <w:tmpl w:val="E7347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7987C9E"/>
    <w:multiLevelType w:val="multilevel"/>
    <w:tmpl w:val="0E8EBB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82638AA"/>
    <w:multiLevelType w:val="multilevel"/>
    <w:tmpl w:val="007E49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AA45790"/>
    <w:multiLevelType w:val="multilevel"/>
    <w:tmpl w:val="0E60C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534320A"/>
    <w:multiLevelType w:val="multilevel"/>
    <w:tmpl w:val="E88E1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57E24D6"/>
    <w:multiLevelType w:val="multilevel"/>
    <w:tmpl w:val="A86E0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5B326D8"/>
    <w:multiLevelType w:val="multilevel"/>
    <w:tmpl w:val="D61C8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CBA52F9"/>
    <w:multiLevelType w:val="multilevel"/>
    <w:tmpl w:val="DD164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1BC5033"/>
    <w:multiLevelType w:val="multilevel"/>
    <w:tmpl w:val="0B88D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26E00BF"/>
    <w:multiLevelType w:val="hybridMultilevel"/>
    <w:tmpl w:val="774E5AE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C394399"/>
    <w:multiLevelType w:val="multilevel"/>
    <w:tmpl w:val="F8962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FC5527A"/>
    <w:multiLevelType w:val="multilevel"/>
    <w:tmpl w:val="D5B40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9745AD4"/>
    <w:multiLevelType w:val="multilevel"/>
    <w:tmpl w:val="850235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FD0611C"/>
    <w:multiLevelType w:val="hybridMultilevel"/>
    <w:tmpl w:val="22800C88"/>
    <w:lvl w:ilvl="0" w:tplc="FAE0F094">
      <w:start w:val="1"/>
      <w:numFmt w:val="decimal"/>
      <w:lvlText w:val="(%1)"/>
      <w:lvlJc w:val="left"/>
      <w:pPr>
        <w:ind w:left="717" w:hanging="360"/>
      </w:pPr>
      <w:rPr>
        <w:rFonts w:hint="default"/>
      </w:rPr>
    </w:lvl>
    <w:lvl w:ilvl="1" w:tplc="EC589ED4" w:tentative="1">
      <w:start w:val="1"/>
      <w:numFmt w:val="aiueoFullWidth"/>
      <w:lvlText w:val="(%2)"/>
      <w:lvlJc w:val="left"/>
      <w:pPr>
        <w:ind w:left="1197" w:hanging="420"/>
      </w:pPr>
    </w:lvl>
    <w:lvl w:ilvl="2" w:tplc="A6E651E4" w:tentative="1">
      <w:start w:val="1"/>
      <w:numFmt w:val="decimalEnclosedCircle"/>
      <w:lvlText w:val="%3"/>
      <w:lvlJc w:val="left"/>
      <w:pPr>
        <w:ind w:left="1617" w:hanging="420"/>
      </w:pPr>
    </w:lvl>
    <w:lvl w:ilvl="3" w:tplc="20FE2646" w:tentative="1">
      <w:start w:val="1"/>
      <w:numFmt w:val="decimal"/>
      <w:lvlText w:val="%4."/>
      <w:lvlJc w:val="left"/>
      <w:pPr>
        <w:ind w:left="2037" w:hanging="420"/>
      </w:pPr>
    </w:lvl>
    <w:lvl w:ilvl="4" w:tplc="D93A1082" w:tentative="1">
      <w:start w:val="1"/>
      <w:numFmt w:val="aiueoFullWidth"/>
      <w:lvlText w:val="(%5)"/>
      <w:lvlJc w:val="left"/>
      <w:pPr>
        <w:ind w:left="2457" w:hanging="420"/>
      </w:pPr>
    </w:lvl>
    <w:lvl w:ilvl="5" w:tplc="C7C42FAA" w:tentative="1">
      <w:start w:val="1"/>
      <w:numFmt w:val="decimalEnclosedCircle"/>
      <w:lvlText w:val="%6"/>
      <w:lvlJc w:val="left"/>
      <w:pPr>
        <w:ind w:left="2877" w:hanging="420"/>
      </w:pPr>
    </w:lvl>
    <w:lvl w:ilvl="6" w:tplc="D654E206" w:tentative="1">
      <w:start w:val="1"/>
      <w:numFmt w:val="decimal"/>
      <w:lvlText w:val="%7."/>
      <w:lvlJc w:val="left"/>
      <w:pPr>
        <w:ind w:left="3297" w:hanging="420"/>
      </w:pPr>
    </w:lvl>
    <w:lvl w:ilvl="7" w:tplc="93943A5E" w:tentative="1">
      <w:start w:val="1"/>
      <w:numFmt w:val="aiueoFullWidth"/>
      <w:lvlText w:val="(%8)"/>
      <w:lvlJc w:val="left"/>
      <w:pPr>
        <w:ind w:left="3717" w:hanging="420"/>
      </w:pPr>
    </w:lvl>
    <w:lvl w:ilvl="8" w:tplc="993ABFC0" w:tentative="1">
      <w:start w:val="1"/>
      <w:numFmt w:val="decimalEnclosedCircle"/>
      <w:lvlText w:val="%9"/>
      <w:lvlJc w:val="left"/>
      <w:pPr>
        <w:ind w:left="4137" w:hanging="420"/>
      </w:pPr>
    </w:lvl>
  </w:abstractNum>
  <w:abstractNum w:abstractNumId="25" w15:restartNumberingAfterBreak="0">
    <w:nsid w:val="426025DF"/>
    <w:multiLevelType w:val="multilevel"/>
    <w:tmpl w:val="3F10B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443019E"/>
    <w:multiLevelType w:val="multilevel"/>
    <w:tmpl w:val="5D0CE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46061C8"/>
    <w:multiLevelType w:val="multilevel"/>
    <w:tmpl w:val="19DEA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9A32739"/>
    <w:multiLevelType w:val="multilevel"/>
    <w:tmpl w:val="DBE0E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A99100A"/>
    <w:multiLevelType w:val="multilevel"/>
    <w:tmpl w:val="12382D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1933352"/>
    <w:multiLevelType w:val="hybridMultilevel"/>
    <w:tmpl w:val="19621FDC"/>
    <w:lvl w:ilvl="0" w:tplc="D92C1954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2FE263A8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B8A07096" w:tentative="1">
      <w:start w:val="1"/>
      <w:numFmt w:val="decimalEnclosedCircle"/>
      <w:lvlText w:val="%3"/>
      <w:lvlJc w:val="left"/>
      <w:pPr>
        <w:ind w:left="1260" w:hanging="420"/>
      </w:pPr>
    </w:lvl>
    <w:lvl w:ilvl="3" w:tplc="B51ED532" w:tentative="1">
      <w:start w:val="1"/>
      <w:numFmt w:val="decimal"/>
      <w:lvlText w:val="%4."/>
      <w:lvlJc w:val="left"/>
      <w:pPr>
        <w:ind w:left="1680" w:hanging="420"/>
      </w:pPr>
    </w:lvl>
    <w:lvl w:ilvl="4" w:tplc="82D0E9F4" w:tentative="1">
      <w:start w:val="1"/>
      <w:numFmt w:val="aiueoFullWidth"/>
      <w:lvlText w:val="(%5)"/>
      <w:lvlJc w:val="left"/>
      <w:pPr>
        <w:ind w:left="2100" w:hanging="420"/>
      </w:pPr>
    </w:lvl>
    <w:lvl w:ilvl="5" w:tplc="C770A7D6" w:tentative="1">
      <w:start w:val="1"/>
      <w:numFmt w:val="decimalEnclosedCircle"/>
      <w:lvlText w:val="%6"/>
      <w:lvlJc w:val="left"/>
      <w:pPr>
        <w:ind w:left="2520" w:hanging="420"/>
      </w:pPr>
    </w:lvl>
    <w:lvl w:ilvl="6" w:tplc="652E193A" w:tentative="1">
      <w:start w:val="1"/>
      <w:numFmt w:val="decimal"/>
      <w:lvlText w:val="%7."/>
      <w:lvlJc w:val="left"/>
      <w:pPr>
        <w:ind w:left="2940" w:hanging="420"/>
      </w:pPr>
    </w:lvl>
    <w:lvl w:ilvl="7" w:tplc="4D18206A" w:tentative="1">
      <w:start w:val="1"/>
      <w:numFmt w:val="aiueoFullWidth"/>
      <w:lvlText w:val="(%8)"/>
      <w:lvlJc w:val="left"/>
      <w:pPr>
        <w:ind w:left="3360" w:hanging="420"/>
      </w:pPr>
    </w:lvl>
    <w:lvl w:ilvl="8" w:tplc="E9588FC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54EF235B"/>
    <w:multiLevelType w:val="hybridMultilevel"/>
    <w:tmpl w:val="2430CB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245FCF"/>
    <w:multiLevelType w:val="multilevel"/>
    <w:tmpl w:val="B986F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6565B99"/>
    <w:multiLevelType w:val="multilevel"/>
    <w:tmpl w:val="A4D4F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7687634"/>
    <w:multiLevelType w:val="multilevel"/>
    <w:tmpl w:val="FAC64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AC15FE7"/>
    <w:multiLevelType w:val="multilevel"/>
    <w:tmpl w:val="F42E3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17512B0"/>
    <w:multiLevelType w:val="multilevel"/>
    <w:tmpl w:val="2A38EA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1"/>
      <w:numFmt w:val="decimal"/>
      <w:lvlText w:val="%2．"/>
      <w:lvlJc w:val="left"/>
      <w:pPr>
        <w:ind w:left="1560" w:hanging="480"/>
      </w:pPr>
      <w:rPr>
        <w:rFonts w:ascii="MS Mincho" w:eastAsia="MS Mincho" w:hAnsi="MS Mincho" w:cs="MS Mincho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1F969D9"/>
    <w:multiLevelType w:val="hybridMultilevel"/>
    <w:tmpl w:val="AEE2C26A"/>
    <w:lvl w:ilvl="0" w:tplc="323C9662">
      <w:start w:val="1"/>
      <w:numFmt w:val="lowerRoman"/>
      <w:lvlText w:val="(%1)"/>
      <w:lvlJc w:val="left"/>
      <w:pPr>
        <w:ind w:left="1314" w:hanging="720"/>
      </w:pPr>
      <w:rPr>
        <w:rFonts w:ascii="MS Mincho" w:eastAsia="MS Mincho" w:hAnsi="Century" w:hint="default"/>
      </w:rPr>
    </w:lvl>
    <w:lvl w:ilvl="1" w:tplc="C0A042CC" w:tentative="1">
      <w:start w:val="1"/>
      <w:numFmt w:val="aiueoFullWidth"/>
      <w:lvlText w:val="(%2)"/>
      <w:lvlJc w:val="left"/>
      <w:pPr>
        <w:ind w:left="1434" w:hanging="420"/>
      </w:pPr>
    </w:lvl>
    <w:lvl w:ilvl="2" w:tplc="06A659CA" w:tentative="1">
      <w:start w:val="1"/>
      <w:numFmt w:val="decimalEnclosedCircle"/>
      <w:lvlText w:val="%3"/>
      <w:lvlJc w:val="left"/>
      <w:pPr>
        <w:ind w:left="1854" w:hanging="420"/>
      </w:pPr>
    </w:lvl>
    <w:lvl w:ilvl="3" w:tplc="3348A16E" w:tentative="1">
      <w:start w:val="1"/>
      <w:numFmt w:val="decimal"/>
      <w:lvlText w:val="%4."/>
      <w:lvlJc w:val="left"/>
      <w:pPr>
        <w:ind w:left="2274" w:hanging="420"/>
      </w:pPr>
    </w:lvl>
    <w:lvl w:ilvl="4" w:tplc="6C9AADDE" w:tentative="1">
      <w:start w:val="1"/>
      <w:numFmt w:val="aiueoFullWidth"/>
      <w:lvlText w:val="(%5)"/>
      <w:lvlJc w:val="left"/>
      <w:pPr>
        <w:ind w:left="2694" w:hanging="420"/>
      </w:pPr>
    </w:lvl>
    <w:lvl w:ilvl="5" w:tplc="CACCA9AE" w:tentative="1">
      <w:start w:val="1"/>
      <w:numFmt w:val="decimalEnclosedCircle"/>
      <w:lvlText w:val="%6"/>
      <w:lvlJc w:val="left"/>
      <w:pPr>
        <w:ind w:left="3114" w:hanging="420"/>
      </w:pPr>
    </w:lvl>
    <w:lvl w:ilvl="6" w:tplc="1068E41C" w:tentative="1">
      <w:start w:val="1"/>
      <w:numFmt w:val="decimal"/>
      <w:lvlText w:val="%7."/>
      <w:lvlJc w:val="left"/>
      <w:pPr>
        <w:ind w:left="3534" w:hanging="420"/>
      </w:pPr>
    </w:lvl>
    <w:lvl w:ilvl="7" w:tplc="A6F8FBBE" w:tentative="1">
      <w:start w:val="1"/>
      <w:numFmt w:val="aiueoFullWidth"/>
      <w:lvlText w:val="(%8)"/>
      <w:lvlJc w:val="left"/>
      <w:pPr>
        <w:ind w:left="3954" w:hanging="420"/>
      </w:pPr>
    </w:lvl>
    <w:lvl w:ilvl="8" w:tplc="6096C62E" w:tentative="1">
      <w:start w:val="1"/>
      <w:numFmt w:val="decimalEnclosedCircle"/>
      <w:lvlText w:val="%9"/>
      <w:lvlJc w:val="left"/>
      <w:pPr>
        <w:ind w:left="4374" w:hanging="420"/>
      </w:pPr>
    </w:lvl>
  </w:abstractNum>
  <w:abstractNum w:abstractNumId="38" w15:restartNumberingAfterBreak="0">
    <w:nsid w:val="646E2F1A"/>
    <w:multiLevelType w:val="hybridMultilevel"/>
    <w:tmpl w:val="01B86EEC"/>
    <w:lvl w:ilvl="0" w:tplc="E1DA27DC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4452D4" w:tentative="1">
      <w:start w:val="1"/>
      <w:numFmt w:val="aiueoFullWidth"/>
      <w:lvlText w:val="(%2)"/>
      <w:lvlJc w:val="left"/>
      <w:pPr>
        <w:ind w:left="1200" w:hanging="420"/>
      </w:pPr>
    </w:lvl>
    <w:lvl w:ilvl="2" w:tplc="E6F84098" w:tentative="1">
      <w:start w:val="1"/>
      <w:numFmt w:val="decimalEnclosedCircle"/>
      <w:lvlText w:val="%3"/>
      <w:lvlJc w:val="left"/>
      <w:pPr>
        <w:ind w:left="1620" w:hanging="420"/>
      </w:pPr>
    </w:lvl>
    <w:lvl w:ilvl="3" w:tplc="6554B85C" w:tentative="1">
      <w:start w:val="1"/>
      <w:numFmt w:val="decimal"/>
      <w:lvlText w:val="%4."/>
      <w:lvlJc w:val="left"/>
      <w:pPr>
        <w:ind w:left="2040" w:hanging="420"/>
      </w:pPr>
    </w:lvl>
    <w:lvl w:ilvl="4" w:tplc="483EF0FE" w:tentative="1">
      <w:start w:val="1"/>
      <w:numFmt w:val="aiueoFullWidth"/>
      <w:lvlText w:val="(%5)"/>
      <w:lvlJc w:val="left"/>
      <w:pPr>
        <w:ind w:left="2460" w:hanging="420"/>
      </w:pPr>
    </w:lvl>
    <w:lvl w:ilvl="5" w:tplc="C8CCCF42" w:tentative="1">
      <w:start w:val="1"/>
      <w:numFmt w:val="decimalEnclosedCircle"/>
      <w:lvlText w:val="%6"/>
      <w:lvlJc w:val="left"/>
      <w:pPr>
        <w:ind w:left="2880" w:hanging="420"/>
      </w:pPr>
    </w:lvl>
    <w:lvl w:ilvl="6" w:tplc="D15C46E6" w:tentative="1">
      <w:start w:val="1"/>
      <w:numFmt w:val="decimal"/>
      <w:lvlText w:val="%7."/>
      <w:lvlJc w:val="left"/>
      <w:pPr>
        <w:ind w:left="3300" w:hanging="420"/>
      </w:pPr>
    </w:lvl>
    <w:lvl w:ilvl="7" w:tplc="4DAE892C" w:tentative="1">
      <w:start w:val="1"/>
      <w:numFmt w:val="aiueoFullWidth"/>
      <w:lvlText w:val="(%8)"/>
      <w:lvlJc w:val="left"/>
      <w:pPr>
        <w:ind w:left="3720" w:hanging="420"/>
      </w:pPr>
    </w:lvl>
    <w:lvl w:ilvl="8" w:tplc="D3F84A60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9" w15:restartNumberingAfterBreak="0">
    <w:nsid w:val="654D08C3"/>
    <w:multiLevelType w:val="multilevel"/>
    <w:tmpl w:val="BBF8A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9523694"/>
    <w:multiLevelType w:val="multilevel"/>
    <w:tmpl w:val="05DC1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9925965"/>
    <w:multiLevelType w:val="hybridMultilevel"/>
    <w:tmpl w:val="954AA6FC"/>
    <w:lvl w:ilvl="0" w:tplc="CAC0E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F54A0AA" w:tentative="1">
      <w:start w:val="1"/>
      <w:numFmt w:val="aiueoFullWidth"/>
      <w:lvlText w:val="(%2)"/>
      <w:lvlJc w:val="left"/>
      <w:pPr>
        <w:ind w:left="840" w:hanging="420"/>
      </w:pPr>
    </w:lvl>
    <w:lvl w:ilvl="2" w:tplc="221CD84C" w:tentative="1">
      <w:start w:val="1"/>
      <w:numFmt w:val="decimalEnclosedCircle"/>
      <w:lvlText w:val="%3"/>
      <w:lvlJc w:val="left"/>
      <w:pPr>
        <w:ind w:left="1260" w:hanging="420"/>
      </w:pPr>
    </w:lvl>
    <w:lvl w:ilvl="3" w:tplc="81FE83BE" w:tentative="1">
      <w:start w:val="1"/>
      <w:numFmt w:val="decimal"/>
      <w:lvlText w:val="%4."/>
      <w:lvlJc w:val="left"/>
      <w:pPr>
        <w:ind w:left="1680" w:hanging="420"/>
      </w:pPr>
    </w:lvl>
    <w:lvl w:ilvl="4" w:tplc="84AC1B0E" w:tentative="1">
      <w:start w:val="1"/>
      <w:numFmt w:val="aiueoFullWidth"/>
      <w:lvlText w:val="(%5)"/>
      <w:lvlJc w:val="left"/>
      <w:pPr>
        <w:ind w:left="2100" w:hanging="420"/>
      </w:pPr>
    </w:lvl>
    <w:lvl w:ilvl="5" w:tplc="41C8F610" w:tentative="1">
      <w:start w:val="1"/>
      <w:numFmt w:val="decimalEnclosedCircle"/>
      <w:lvlText w:val="%6"/>
      <w:lvlJc w:val="left"/>
      <w:pPr>
        <w:ind w:left="2520" w:hanging="420"/>
      </w:pPr>
    </w:lvl>
    <w:lvl w:ilvl="6" w:tplc="8BC8FF98" w:tentative="1">
      <w:start w:val="1"/>
      <w:numFmt w:val="decimal"/>
      <w:lvlText w:val="%7."/>
      <w:lvlJc w:val="left"/>
      <w:pPr>
        <w:ind w:left="2940" w:hanging="420"/>
      </w:pPr>
    </w:lvl>
    <w:lvl w:ilvl="7" w:tplc="070840D4" w:tentative="1">
      <w:start w:val="1"/>
      <w:numFmt w:val="aiueoFullWidth"/>
      <w:lvlText w:val="(%8)"/>
      <w:lvlJc w:val="left"/>
      <w:pPr>
        <w:ind w:left="3360" w:hanging="420"/>
      </w:pPr>
    </w:lvl>
    <w:lvl w:ilvl="8" w:tplc="55F40B4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6FA54B13"/>
    <w:multiLevelType w:val="hybridMultilevel"/>
    <w:tmpl w:val="BDA873B0"/>
    <w:lvl w:ilvl="0" w:tplc="A9B87C9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FED3013"/>
    <w:multiLevelType w:val="multilevel"/>
    <w:tmpl w:val="21562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3BB1660"/>
    <w:multiLevelType w:val="multilevel"/>
    <w:tmpl w:val="2CEE3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40958F0"/>
    <w:multiLevelType w:val="multilevel"/>
    <w:tmpl w:val="6B82C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42D4175"/>
    <w:multiLevelType w:val="hybridMultilevel"/>
    <w:tmpl w:val="5F64F098"/>
    <w:lvl w:ilvl="0" w:tplc="BA2CC800">
      <w:start w:val="1"/>
      <w:numFmt w:val="lowerRoman"/>
      <w:lvlText w:val="(%1)"/>
      <w:lvlJc w:val="left"/>
      <w:pPr>
        <w:ind w:left="1314" w:hanging="720"/>
      </w:pPr>
      <w:rPr>
        <w:rFonts w:ascii="MS Mincho" w:eastAsia="MS Mincho" w:hAnsi="Century" w:hint="default"/>
      </w:rPr>
    </w:lvl>
    <w:lvl w:ilvl="1" w:tplc="52A87256" w:tentative="1">
      <w:start w:val="1"/>
      <w:numFmt w:val="aiueoFullWidth"/>
      <w:lvlText w:val="(%2)"/>
      <w:lvlJc w:val="left"/>
      <w:pPr>
        <w:ind w:left="1434" w:hanging="420"/>
      </w:pPr>
    </w:lvl>
    <w:lvl w:ilvl="2" w:tplc="F1305FF6" w:tentative="1">
      <w:start w:val="1"/>
      <w:numFmt w:val="decimalEnclosedCircle"/>
      <w:lvlText w:val="%3"/>
      <w:lvlJc w:val="left"/>
      <w:pPr>
        <w:ind w:left="1854" w:hanging="420"/>
      </w:pPr>
    </w:lvl>
    <w:lvl w:ilvl="3" w:tplc="DF82206E" w:tentative="1">
      <w:start w:val="1"/>
      <w:numFmt w:val="decimal"/>
      <w:lvlText w:val="%4."/>
      <w:lvlJc w:val="left"/>
      <w:pPr>
        <w:ind w:left="2274" w:hanging="420"/>
      </w:pPr>
    </w:lvl>
    <w:lvl w:ilvl="4" w:tplc="93548D9A" w:tentative="1">
      <w:start w:val="1"/>
      <w:numFmt w:val="aiueoFullWidth"/>
      <w:lvlText w:val="(%5)"/>
      <w:lvlJc w:val="left"/>
      <w:pPr>
        <w:ind w:left="2694" w:hanging="420"/>
      </w:pPr>
    </w:lvl>
    <w:lvl w:ilvl="5" w:tplc="D93EDE8A" w:tentative="1">
      <w:start w:val="1"/>
      <w:numFmt w:val="decimalEnclosedCircle"/>
      <w:lvlText w:val="%6"/>
      <w:lvlJc w:val="left"/>
      <w:pPr>
        <w:ind w:left="3114" w:hanging="420"/>
      </w:pPr>
    </w:lvl>
    <w:lvl w:ilvl="6" w:tplc="CD7A3D06" w:tentative="1">
      <w:start w:val="1"/>
      <w:numFmt w:val="decimal"/>
      <w:lvlText w:val="%7."/>
      <w:lvlJc w:val="left"/>
      <w:pPr>
        <w:ind w:left="3534" w:hanging="420"/>
      </w:pPr>
    </w:lvl>
    <w:lvl w:ilvl="7" w:tplc="646847CE" w:tentative="1">
      <w:start w:val="1"/>
      <w:numFmt w:val="aiueoFullWidth"/>
      <w:lvlText w:val="(%8)"/>
      <w:lvlJc w:val="left"/>
      <w:pPr>
        <w:ind w:left="3954" w:hanging="420"/>
      </w:pPr>
    </w:lvl>
    <w:lvl w:ilvl="8" w:tplc="04569D4C" w:tentative="1">
      <w:start w:val="1"/>
      <w:numFmt w:val="decimalEnclosedCircle"/>
      <w:lvlText w:val="%9"/>
      <w:lvlJc w:val="left"/>
      <w:pPr>
        <w:ind w:left="4374" w:hanging="420"/>
      </w:pPr>
    </w:lvl>
  </w:abstractNum>
  <w:abstractNum w:abstractNumId="47" w15:restartNumberingAfterBreak="0">
    <w:nsid w:val="75B02B86"/>
    <w:multiLevelType w:val="hybridMultilevel"/>
    <w:tmpl w:val="F50EC3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ABA16AE"/>
    <w:multiLevelType w:val="multilevel"/>
    <w:tmpl w:val="AE4A02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E280E39"/>
    <w:multiLevelType w:val="multilevel"/>
    <w:tmpl w:val="C2C6A1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5"/>
  </w:num>
  <w:num w:numId="2">
    <w:abstractNumId w:val="21"/>
  </w:num>
  <w:num w:numId="3">
    <w:abstractNumId w:val="30"/>
  </w:num>
  <w:num w:numId="4">
    <w:abstractNumId w:val="37"/>
  </w:num>
  <w:num w:numId="5">
    <w:abstractNumId w:val="46"/>
  </w:num>
  <w:num w:numId="6">
    <w:abstractNumId w:val="10"/>
  </w:num>
  <w:num w:numId="7">
    <w:abstractNumId w:val="29"/>
  </w:num>
  <w:num w:numId="8">
    <w:abstractNumId w:val="41"/>
  </w:num>
  <w:num w:numId="9">
    <w:abstractNumId w:val="18"/>
  </w:num>
  <w:num w:numId="10">
    <w:abstractNumId w:val="35"/>
  </w:num>
  <w:num w:numId="11">
    <w:abstractNumId w:val="17"/>
  </w:num>
  <w:num w:numId="12">
    <w:abstractNumId w:val="44"/>
  </w:num>
  <w:num w:numId="13">
    <w:abstractNumId w:val="43"/>
  </w:num>
  <w:num w:numId="14">
    <w:abstractNumId w:val="11"/>
  </w:num>
  <w:num w:numId="15">
    <w:abstractNumId w:val="12"/>
  </w:num>
  <w:num w:numId="16">
    <w:abstractNumId w:val="14"/>
  </w:num>
  <w:num w:numId="17">
    <w:abstractNumId w:val="26"/>
  </w:num>
  <w:num w:numId="18">
    <w:abstractNumId w:val="15"/>
  </w:num>
  <w:num w:numId="19">
    <w:abstractNumId w:val="19"/>
  </w:num>
  <w:num w:numId="20">
    <w:abstractNumId w:val="13"/>
  </w:num>
  <w:num w:numId="21">
    <w:abstractNumId w:val="27"/>
  </w:num>
  <w:num w:numId="22">
    <w:abstractNumId w:val="45"/>
  </w:num>
  <w:num w:numId="23">
    <w:abstractNumId w:val="23"/>
  </w:num>
  <w:num w:numId="24">
    <w:abstractNumId w:val="49"/>
  </w:num>
  <w:num w:numId="25">
    <w:abstractNumId w:val="36"/>
  </w:num>
  <w:num w:numId="26">
    <w:abstractNumId w:val="28"/>
  </w:num>
  <w:num w:numId="27">
    <w:abstractNumId w:val="32"/>
  </w:num>
  <w:num w:numId="28">
    <w:abstractNumId w:val="40"/>
  </w:num>
  <w:num w:numId="29">
    <w:abstractNumId w:val="38"/>
  </w:num>
  <w:num w:numId="30">
    <w:abstractNumId w:val="16"/>
  </w:num>
  <w:num w:numId="31">
    <w:abstractNumId w:val="24"/>
  </w:num>
  <w:num w:numId="32">
    <w:abstractNumId w:val="39"/>
  </w:num>
  <w:num w:numId="33">
    <w:abstractNumId w:val="33"/>
  </w:num>
  <w:num w:numId="34">
    <w:abstractNumId w:val="9"/>
  </w:num>
  <w:num w:numId="35">
    <w:abstractNumId w:val="7"/>
  </w:num>
  <w:num w:numId="36">
    <w:abstractNumId w:val="6"/>
  </w:num>
  <w:num w:numId="37">
    <w:abstractNumId w:val="5"/>
  </w:num>
  <w:num w:numId="38">
    <w:abstractNumId w:val="4"/>
  </w:num>
  <w:num w:numId="39">
    <w:abstractNumId w:val="8"/>
  </w:num>
  <w:num w:numId="40">
    <w:abstractNumId w:val="3"/>
  </w:num>
  <w:num w:numId="41">
    <w:abstractNumId w:val="2"/>
  </w:num>
  <w:num w:numId="42">
    <w:abstractNumId w:val="1"/>
  </w:num>
  <w:num w:numId="43">
    <w:abstractNumId w:val="0"/>
  </w:num>
  <w:num w:numId="44">
    <w:abstractNumId w:val="42"/>
  </w:num>
  <w:num w:numId="45">
    <w:abstractNumId w:val="48"/>
  </w:num>
  <w:num w:numId="46">
    <w:abstractNumId w:val="47"/>
  </w:num>
  <w:num w:numId="47">
    <w:abstractNumId w:val="31"/>
  </w:num>
  <w:num w:numId="48">
    <w:abstractNumId w:val="22"/>
  </w:num>
  <w:num w:numId="49">
    <w:abstractNumId w:val="20"/>
  </w:num>
  <w:num w:numId="50">
    <w:abstractNumId w:val="3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rinkaDocId" w:val="9bcb6a62-5686-4d61-9da0-78e5f893adbf"/>
    <w:docVar w:name="UniqueDocId" w:val="38d8882e-0830-4f45-beae-f7fe76f92f89"/>
  </w:docVars>
  <w:rsids>
    <w:rsidRoot w:val="008072AD"/>
    <w:rsid w:val="00000654"/>
    <w:rsid w:val="000028A4"/>
    <w:rsid w:val="00003714"/>
    <w:rsid w:val="000049A9"/>
    <w:rsid w:val="00004BFE"/>
    <w:rsid w:val="0000541C"/>
    <w:rsid w:val="00007A9E"/>
    <w:rsid w:val="00010CBD"/>
    <w:rsid w:val="00012ECA"/>
    <w:rsid w:val="00013324"/>
    <w:rsid w:val="000140AE"/>
    <w:rsid w:val="000163E1"/>
    <w:rsid w:val="000210F5"/>
    <w:rsid w:val="0002265A"/>
    <w:rsid w:val="00022DAA"/>
    <w:rsid w:val="0002428D"/>
    <w:rsid w:val="00030241"/>
    <w:rsid w:val="00030431"/>
    <w:rsid w:val="0003066A"/>
    <w:rsid w:val="000337AE"/>
    <w:rsid w:val="00036D99"/>
    <w:rsid w:val="00044504"/>
    <w:rsid w:val="000445B1"/>
    <w:rsid w:val="000449B3"/>
    <w:rsid w:val="00047380"/>
    <w:rsid w:val="000500FD"/>
    <w:rsid w:val="00052BC7"/>
    <w:rsid w:val="0005533B"/>
    <w:rsid w:val="00056E11"/>
    <w:rsid w:val="00057822"/>
    <w:rsid w:val="00060008"/>
    <w:rsid w:val="00061B69"/>
    <w:rsid w:val="000624FF"/>
    <w:rsid w:val="00063557"/>
    <w:rsid w:val="00063876"/>
    <w:rsid w:val="00064248"/>
    <w:rsid w:val="000659D9"/>
    <w:rsid w:val="00066EC3"/>
    <w:rsid w:val="00067F19"/>
    <w:rsid w:val="00071163"/>
    <w:rsid w:val="000774C0"/>
    <w:rsid w:val="00081CA6"/>
    <w:rsid w:val="00082664"/>
    <w:rsid w:val="0008409D"/>
    <w:rsid w:val="0008449B"/>
    <w:rsid w:val="000872D6"/>
    <w:rsid w:val="00090F87"/>
    <w:rsid w:val="00091DAC"/>
    <w:rsid w:val="00092F1D"/>
    <w:rsid w:val="00093113"/>
    <w:rsid w:val="00094103"/>
    <w:rsid w:val="00094DE4"/>
    <w:rsid w:val="00096930"/>
    <w:rsid w:val="00097A71"/>
    <w:rsid w:val="000A02D7"/>
    <w:rsid w:val="000A3C68"/>
    <w:rsid w:val="000A3CEA"/>
    <w:rsid w:val="000A6903"/>
    <w:rsid w:val="000A77C3"/>
    <w:rsid w:val="000B08B4"/>
    <w:rsid w:val="000B2CF7"/>
    <w:rsid w:val="000B3265"/>
    <w:rsid w:val="000B369B"/>
    <w:rsid w:val="000B43F4"/>
    <w:rsid w:val="000B5AF1"/>
    <w:rsid w:val="000B6746"/>
    <w:rsid w:val="000B70EE"/>
    <w:rsid w:val="000B761F"/>
    <w:rsid w:val="000C30D2"/>
    <w:rsid w:val="000C3F48"/>
    <w:rsid w:val="000C4501"/>
    <w:rsid w:val="000C4BCD"/>
    <w:rsid w:val="000C4CC6"/>
    <w:rsid w:val="000C5E18"/>
    <w:rsid w:val="000C641F"/>
    <w:rsid w:val="000D124F"/>
    <w:rsid w:val="000D1846"/>
    <w:rsid w:val="000D4283"/>
    <w:rsid w:val="000D5917"/>
    <w:rsid w:val="000D658E"/>
    <w:rsid w:val="000D792D"/>
    <w:rsid w:val="000D7C24"/>
    <w:rsid w:val="000E20B8"/>
    <w:rsid w:val="000E50A0"/>
    <w:rsid w:val="000E50E9"/>
    <w:rsid w:val="000F0DF2"/>
    <w:rsid w:val="000F15A0"/>
    <w:rsid w:val="000F1A47"/>
    <w:rsid w:val="000F32E7"/>
    <w:rsid w:val="000F3BB5"/>
    <w:rsid w:val="000F437B"/>
    <w:rsid w:val="000F6FE0"/>
    <w:rsid w:val="000F7A5A"/>
    <w:rsid w:val="0010122E"/>
    <w:rsid w:val="00101C4A"/>
    <w:rsid w:val="00102A1F"/>
    <w:rsid w:val="00102E24"/>
    <w:rsid w:val="00103BF8"/>
    <w:rsid w:val="00103CBB"/>
    <w:rsid w:val="001046F9"/>
    <w:rsid w:val="001048AA"/>
    <w:rsid w:val="00105324"/>
    <w:rsid w:val="00106D37"/>
    <w:rsid w:val="00106F3F"/>
    <w:rsid w:val="00110CA1"/>
    <w:rsid w:val="00112805"/>
    <w:rsid w:val="00114448"/>
    <w:rsid w:val="00116800"/>
    <w:rsid w:val="001178AD"/>
    <w:rsid w:val="0012029A"/>
    <w:rsid w:val="00120910"/>
    <w:rsid w:val="001212F2"/>
    <w:rsid w:val="001219EB"/>
    <w:rsid w:val="00123959"/>
    <w:rsid w:val="0012420F"/>
    <w:rsid w:val="00125282"/>
    <w:rsid w:val="0012671E"/>
    <w:rsid w:val="001271E5"/>
    <w:rsid w:val="001275F9"/>
    <w:rsid w:val="001276F1"/>
    <w:rsid w:val="00127810"/>
    <w:rsid w:val="00127B00"/>
    <w:rsid w:val="00130B3B"/>
    <w:rsid w:val="0013111A"/>
    <w:rsid w:val="00133F93"/>
    <w:rsid w:val="001348AF"/>
    <w:rsid w:val="0013499F"/>
    <w:rsid w:val="001360F0"/>
    <w:rsid w:val="00136CD7"/>
    <w:rsid w:val="00145A42"/>
    <w:rsid w:val="00145C70"/>
    <w:rsid w:val="001464CA"/>
    <w:rsid w:val="001468D4"/>
    <w:rsid w:val="00151161"/>
    <w:rsid w:val="00151446"/>
    <w:rsid w:val="00151947"/>
    <w:rsid w:val="00152237"/>
    <w:rsid w:val="001545CF"/>
    <w:rsid w:val="00155E97"/>
    <w:rsid w:val="00156759"/>
    <w:rsid w:val="00156D0E"/>
    <w:rsid w:val="00156DBE"/>
    <w:rsid w:val="0015728C"/>
    <w:rsid w:val="001579E1"/>
    <w:rsid w:val="00160BDC"/>
    <w:rsid w:val="001615AF"/>
    <w:rsid w:val="001626FF"/>
    <w:rsid w:val="00164B88"/>
    <w:rsid w:val="00164E20"/>
    <w:rsid w:val="00165647"/>
    <w:rsid w:val="00165C45"/>
    <w:rsid w:val="00165FF6"/>
    <w:rsid w:val="00166628"/>
    <w:rsid w:val="001703BD"/>
    <w:rsid w:val="001709E5"/>
    <w:rsid w:val="00173484"/>
    <w:rsid w:val="001735CD"/>
    <w:rsid w:val="001756F4"/>
    <w:rsid w:val="001763B7"/>
    <w:rsid w:val="0017651C"/>
    <w:rsid w:val="00183DA8"/>
    <w:rsid w:val="00184D6D"/>
    <w:rsid w:val="0018508E"/>
    <w:rsid w:val="00185479"/>
    <w:rsid w:val="00187EC0"/>
    <w:rsid w:val="001900F4"/>
    <w:rsid w:val="00190B16"/>
    <w:rsid w:val="00191053"/>
    <w:rsid w:val="00191279"/>
    <w:rsid w:val="00191E3D"/>
    <w:rsid w:val="00192EA9"/>
    <w:rsid w:val="001936BA"/>
    <w:rsid w:val="00193B54"/>
    <w:rsid w:val="001940E3"/>
    <w:rsid w:val="0019592A"/>
    <w:rsid w:val="0019671B"/>
    <w:rsid w:val="0019711B"/>
    <w:rsid w:val="001A0848"/>
    <w:rsid w:val="001A2C6D"/>
    <w:rsid w:val="001A477B"/>
    <w:rsid w:val="001A6313"/>
    <w:rsid w:val="001A69DA"/>
    <w:rsid w:val="001A6E3C"/>
    <w:rsid w:val="001B0EB4"/>
    <w:rsid w:val="001B2540"/>
    <w:rsid w:val="001B740E"/>
    <w:rsid w:val="001B7A60"/>
    <w:rsid w:val="001C090A"/>
    <w:rsid w:val="001C1C2F"/>
    <w:rsid w:val="001C2F95"/>
    <w:rsid w:val="001C60F1"/>
    <w:rsid w:val="001C73C2"/>
    <w:rsid w:val="001C79BB"/>
    <w:rsid w:val="001D037D"/>
    <w:rsid w:val="001D180F"/>
    <w:rsid w:val="001D2537"/>
    <w:rsid w:val="001D3AF4"/>
    <w:rsid w:val="001D631E"/>
    <w:rsid w:val="001D7B74"/>
    <w:rsid w:val="001E02EB"/>
    <w:rsid w:val="001E421A"/>
    <w:rsid w:val="001F23FF"/>
    <w:rsid w:val="001F39BF"/>
    <w:rsid w:val="001F5D09"/>
    <w:rsid w:val="001F6899"/>
    <w:rsid w:val="001F7DDF"/>
    <w:rsid w:val="0020327D"/>
    <w:rsid w:val="00206AE7"/>
    <w:rsid w:val="00210ED1"/>
    <w:rsid w:val="00211008"/>
    <w:rsid w:val="00211A8C"/>
    <w:rsid w:val="00212C44"/>
    <w:rsid w:val="00212EB5"/>
    <w:rsid w:val="00213F8B"/>
    <w:rsid w:val="002145C5"/>
    <w:rsid w:val="00214D6B"/>
    <w:rsid w:val="00214EFD"/>
    <w:rsid w:val="002152F9"/>
    <w:rsid w:val="00215894"/>
    <w:rsid w:val="0021733F"/>
    <w:rsid w:val="002201C2"/>
    <w:rsid w:val="0022179D"/>
    <w:rsid w:val="00222149"/>
    <w:rsid w:val="0022223E"/>
    <w:rsid w:val="002224E9"/>
    <w:rsid w:val="00223AB8"/>
    <w:rsid w:val="002241EC"/>
    <w:rsid w:val="0022461D"/>
    <w:rsid w:val="00224684"/>
    <w:rsid w:val="00225960"/>
    <w:rsid w:val="002259FE"/>
    <w:rsid w:val="00225D1E"/>
    <w:rsid w:val="00227C37"/>
    <w:rsid w:val="00231A02"/>
    <w:rsid w:val="00233725"/>
    <w:rsid w:val="00234665"/>
    <w:rsid w:val="0023679D"/>
    <w:rsid w:val="002368B4"/>
    <w:rsid w:val="00240AC2"/>
    <w:rsid w:val="002423BD"/>
    <w:rsid w:val="002426AF"/>
    <w:rsid w:val="00242D23"/>
    <w:rsid w:val="00242FD7"/>
    <w:rsid w:val="002445F3"/>
    <w:rsid w:val="00245EDA"/>
    <w:rsid w:val="00245EFE"/>
    <w:rsid w:val="002473CE"/>
    <w:rsid w:val="00252971"/>
    <w:rsid w:val="00252D37"/>
    <w:rsid w:val="00255939"/>
    <w:rsid w:val="002565D4"/>
    <w:rsid w:val="002566D9"/>
    <w:rsid w:val="002569D4"/>
    <w:rsid w:val="002576D7"/>
    <w:rsid w:val="00260115"/>
    <w:rsid w:val="00260BFA"/>
    <w:rsid w:val="0026292E"/>
    <w:rsid w:val="00264EE3"/>
    <w:rsid w:val="002651B5"/>
    <w:rsid w:val="0026638B"/>
    <w:rsid w:val="00266C9E"/>
    <w:rsid w:val="00270AE9"/>
    <w:rsid w:val="00271359"/>
    <w:rsid w:val="00272B72"/>
    <w:rsid w:val="00273714"/>
    <w:rsid w:val="00274973"/>
    <w:rsid w:val="002757B5"/>
    <w:rsid w:val="00275F20"/>
    <w:rsid w:val="002767F4"/>
    <w:rsid w:val="00277E12"/>
    <w:rsid w:val="00280403"/>
    <w:rsid w:val="002810FA"/>
    <w:rsid w:val="00281DA5"/>
    <w:rsid w:val="00282457"/>
    <w:rsid w:val="002848E7"/>
    <w:rsid w:val="0028555A"/>
    <w:rsid w:val="00286BFA"/>
    <w:rsid w:val="00287F80"/>
    <w:rsid w:val="002925D8"/>
    <w:rsid w:val="00293D35"/>
    <w:rsid w:val="0029465E"/>
    <w:rsid w:val="00294A1F"/>
    <w:rsid w:val="002954FB"/>
    <w:rsid w:val="002960BB"/>
    <w:rsid w:val="00296324"/>
    <w:rsid w:val="00297782"/>
    <w:rsid w:val="00297F17"/>
    <w:rsid w:val="002A15C7"/>
    <w:rsid w:val="002A1EBC"/>
    <w:rsid w:val="002A488A"/>
    <w:rsid w:val="002A5609"/>
    <w:rsid w:val="002A5C21"/>
    <w:rsid w:val="002B08C5"/>
    <w:rsid w:val="002B0EFA"/>
    <w:rsid w:val="002B21D3"/>
    <w:rsid w:val="002B24AE"/>
    <w:rsid w:val="002B2D3D"/>
    <w:rsid w:val="002B44DB"/>
    <w:rsid w:val="002B4537"/>
    <w:rsid w:val="002B78E4"/>
    <w:rsid w:val="002C0A4E"/>
    <w:rsid w:val="002C1A6E"/>
    <w:rsid w:val="002C2309"/>
    <w:rsid w:val="002C36B8"/>
    <w:rsid w:val="002C57B4"/>
    <w:rsid w:val="002D0272"/>
    <w:rsid w:val="002D1169"/>
    <w:rsid w:val="002D23C3"/>
    <w:rsid w:val="002D4B83"/>
    <w:rsid w:val="002D610E"/>
    <w:rsid w:val="002E10A8"/>
    <w:rsid w:val="002E309A"/>
    <w:rsid w:val="002E3A74"/>
    <w:rsid w:val="002E5D03"/>
    <w:rsid w:val="002E5D74"/>
    <w:rsid w:val="002F120B"/>
    <w:rsid w:val="002F2404"/>
    <w:rsid w:val="002F4231"/>
    <w:rsid w:val="002F576E"/>
    <w:rsid w:val="002F7FC7"/>
    <w:rsid w:val="00301CE0"/>
    <w:rsid w:val="00301E0B"/>
    <w:rsid w:val="00302531"/>
    <w:rsid w:val="00303E31"/>
    <w:rsid w:val="003061D1"/>
    <w:rsid w:val="00306469"/>
    <w:rsid w:val="00306638"/>
    <w:rsid w:val="003122E9"/>
    <w:rsid w:val="00314A28"/>
    <w:rsid w:val="003150F8"/>
    <w:rsid w:val="00315A5D"/>
    <w:rsid w:val="00322E46"/>
    <w:rsid w:val="00325515"/>
    <w:rsid w:val="003272FC"/>
    <w:rsid w:val="003278F5"/>
    <w:rsid w:val="00331393"/>
    <w:rsid w:val="00335C90"/>
    <w:rsid w:val="00336B9C"/>
    <w:rsid w:val="00341E9C"/>
    <w:rsid w:val="00342980"/>
    <w:rsid w:val="00342A1A"/>
    <w:rsid w:val="00343814"/>
    <w:rsid w:val="003441B0"/>
    <w:rsid w:val="00344876"/>
    <w:rsid w:val="00345E5E"/>
    <w:rsid w:val="00346161"/>
    <w:rsid w:val="00346AB0"/>
    <w:rsid w:val="003478CF"/>
    <w:rsid w:val="00347E1D"/>
    <w:rsid w:val="00352775"/>
    <w:rsid w:val="00354E0D"/>
    <w:rsid w:val="003562EE"/>
    <w:rsid w:val="0035686C"/>
    <w:rsid w:val="003568D3"/>
    <w:rsid w:val="00360419"/>
    <w:rsid w:val="00361818"/>
    <w:rsid w:val="0036190D"/>
    <w:rsid w:val="003626AF"/>
    <w:rsid w:val="00363BDD"/>
    <w:rsid w:val="003660CA"/>
    <w:rsid w:val="00366ACD"/>
    <w:rsid w:val="00370C52"/>
    <w:rsid w:val="0037447B"/>
    <w:rsid w:val="003802D2"/>
    <w:rsid w:val="00380725"/>
    <w:rsid w:val="00382D7F"/>
    <w:rsid w:val="0038454E"/>
    <w:rsid w:val="003851F4"/>
    <w:rsid w:val="0039065E"/>
    <w:rsid w:val="0039068B"/>
    <w:rsid w:val="00393061"/>
    <w:rsid w:val="00393FDD"/>
    <w:rsid w:val="00394804"/>
    <w:rsid w:val="00395826"/>
    <w:rsid w:val="00395C40"/>
    <w:rsid w:val="00396F2B"/>
    <w:rsid w:val="003A2E58"/>
    <w:rsid w:val="003A468B"/>
    <w:rsid w:val="003A4797"/>
    <w:rsid w:val="003A7371"/>
    <w:rsid w:val="003A7578"/>
    <w:rsid w:val="003A7CE7"/>
    <w:rsid w:val="003B16AD"/>
    <w:rsid w:val="003B1A5C"/>
    <w:rsid w:val="003B4AAC"/>
    <w:rsid w:val="003B618A"/>
    <w:rsid w:val="003B629A"/>
    <w:rsid w:val="003B63A6"/>
    <w:rsid w:val="003C0CAD"/>
    <w:rsid w:val="003C193F"/>
    <w:rsid w:val="003C241F"/>
    <w:rsid w:val="003C269D"/>
    <w:rsid w:val="003C4460"/>
    <w:rsid w:val="003C6874"/>
    <w:rsid w:val="003D40C0"/>
    <w:rsid w:val="003D46B0"/>
    <w:rsid w:val="003D4A4B"/>
    <w:rsid w:val="003D5BE9"/>
    <w:rsid w:val="003D6D5E"/>
    <w:rsid w:val="003D7CAB"/>
    <w:rsid w:val="003E00D1"/>
    <w:rsid w:val="003E0BF3"/>
    <w:rsid w:val="003E163B"/>
    <w:rsid w:val="003E171F"/>
    <w:rsid w:val="003E1EE6"/>
    <w:rsid w:val="003E20C8"/>
    <w:rsid w:val="003E67A3"/>
    <w:rsid w:val="003E6C92"/>
    <w:rsid w:val="003E7B71"/>
    <w:rsid w:val="003F2015"/>
    <w:rsid w:val="003F2E0C"/>
    <w:rsid w:val="003F3379"/>
    <w:rsid w:val="003F3FD4"/>
    <w:rsid w:val="003F506B"/>
    <w:rsid w:val="003F784E"/>
    <w:rsid w:val="003F7EC8"/>
    <w:rsid w:val="004008EE"/>
    <w:rsid w:val="004017F4"/>
    <w:rsid w:val="00401E90"/>
    <w:rsid w:val="0040234E"/>
    <w:rsid w:val="00402471"/>
    <w:rsid w:val="00403B6E"/>
    <w:rsid w:val="00403D8E"/>
    <w:rsid w:val="00405539"/>
    <w:rsid w:val="004059AF"/>
    <w:rsid w:val="00406343"/>
    <w:rsid w:val="00406B21"/>
    <w:rsid w:val="00410189"/>
    <w:rsid w:val="0041292E"/>
    <w:rsid w:val="00414CF4"/>
    <w:rsid w:val="004211F9"/>
    <w:rsid w:val="004213C4"/>
    <w:rsid w:val="004214A0"/>
    <w:rsid w:val="004233B7"/>
    <w:rsid w:val="00427BA5"/>
    <w:rsid w:val="00430105"/>
    <w:rsid w:val="004306FB"/>
    <w:rsid w:val="004319A1"/>
    <w:rsid w:val="00431C9C"/>
    <w:rsid w:val="00432393"/>
    <w:rsid w:val="00432EB1"/>
    <w:rsid w:val="00435BB1"/>
    <w:rsid w:val="00437D22"/>
    <w:rsid w:val="00440044"/>
    <w:rsid w:val="00440E62"/>
    <w:rsid w:val="0044322B"/>
    <w:rsid w:val="00444A1F"/>
    <w:rsid w:val="004453B8"/>
    <w:rsid w:val="00445C55"/>
    <w:rsid w:val="00446C4D"/>
    <w:rsid w:val="004470B1"/>
    <w:rsid w:val="00447982"/>
    <w:rsid w:val="00452B42"/>
    <w:rsid w:val="0045532E"/>
    <w:rsid w:val="004579B9"/>
    <w:rsid w:val="00460279"/>
    <w:rsid w:val="00460483"/>
    <w:rsid w:val="00460DE7"/>
    <w:rsid w:val="00461C97"/>
    <w:rsid w:val="00462385"/>
    <w:rsid w:val="00463E39"/>
    <w:rsid w:val="0046508C"/>
    <w:rsid w:val="004672F4"/>
    <w:rsid w:val="0047120D"/>
    <w:rsid w:val="00480327"/>
    <w:rsid w:val="00481762"/>
    <w:rsid w:val="004822E1"/>
    <w:rsid w:val="00482829"/>
    <w:rsid w:val="00484673"/>
    <w:rsid w:val="00486BB9"/>
    <w:rsid w:val="0048797D"/>
    <w:rsid w:val="0049065A"/>
    <w:rsid w:val="00490A0E"/>
    <w:rsid w:val="00492BCF"/>
    <w:rsid w:val="0049334E"/>
    <w:rsid w:val="004962D0"/>
    <w:rsid w:val="00497C32"/>
    <w:rsid w:val="004A2B39"/>
    <w:rsid w:val="004A3E21"/>
    <w:rsid w:val="004A54ED"/>
    <w:rsid w:val="004A7581"/>
    <w:rsid w:val="004A7A9D"/>
    <w:rsid w:val="004B58B5"/>
    <w:rsid w:val="004B60C0"/>
    <w:rsid w:val="004B6D1A"/>
    <w:rsid w:val="004B76A7"/>
    <w:rsid w:val="004C3466"/>
    <w:rsid w:val="004C3CD0"/>
    <w:rsid w:val="004C4726"/>
    <w:rsid w:val="004C4C0F"/>
    <w:rsid w:val="004C7014"/>
    <w:rsid w:val="004D003C"/>
    <w:rsid w:val="004D3754"/>
    <w:rsid w:val="004D660E"/>
    <w:rsid w:val="004E3352"/>
    <w:rsid w:val="004E44D2"/>
    <w:rsid w:val="004E4CF7"/>
    <w:rsid w:val="004E53CB"/>
    <w:rsid w:val="004E5638"/>
    <w:rsid w:val="004E59CB"/>
    <w:rsid w:val="004E6C27"/>
    <w:rsid w:val="004E7672"/>
    <w:rsid w:val="004E7B37"/>
    <w:rsid w:val="004F4A41"/>
    <w:rsid w:val="004F5026"/>
    <w:rsid w:val="004F5163"/>
    <w:rsid w:val="004F6CCB"/>
    <w:rsid w:val="004F7CB2"/>
    <w:rsid w:val="004F7F14"/>
    <w:rsid w:val="005042F5"/>
    <w:rsid w:val="0050499A"/>
    <w:rsid w:val="0050635F"/>
    <w:rsid w:val="00507D3B"/>
    <w:rsid w:val="00510BD1"/>
    <w:rsid w:val="00512A14"/>
    <w:rsid w:val="00513688"/>
    <w:rsid w:val="00514164"/>
    <w:rsid w:val="0051563E"/>
    <w:rsid w:val="00516741"/>
    <w:rsid w:val="005205E4"/>
    <w:rsid w:val="00520C41"/>
    <w:rsid w:val="005246BC"/>
    <w:rsid w:val="00524CDA"/>
    <w:rsid w:val="00525DEA"/>
    <w:rsid w:val="00526E41"/>
    <w:rsid w:val="00530B18"/>
    <w:rsid w:val="00532A17"/>
    <w:rsid w:val="00532CC7"/>
    <w:rsid w:val="005355D0"/>
    <w:rsid w:val="005426CB"/>
    <w:rsid w:val="005441EA"/>
    <w:rsid w:val="00544547"/>
    <w:rsid w:val="0054666D"/>
    <w:rsid w:val="00546734"/>
    <w:rsid w:val="00550B4B"/>
    <w:rsid w:val="00551186"/>
    <w:rsid w:val="00551754"/>
    <w:rsid w:val="00551CF9"/>
    <w:rsid w:val="005547AC"/>
    <w:rsid w:val="00555DBC"/>
    <w:rsid w:val="00555E96"/>
    <w:rsid w:val="005568D6"/>
    <w:rsid w:val="00557022"/>
    <w:rsid w:val="00560479"/>
    <w:rsid w:val="0056048A"/>
    <w:rsid w:val="00560D3A"/>
    <w:rsid w:val="00562EC7"/>
    <w:rsid w:val="00563400"/>
    <w:rsid w:val="00564E53"/>
    <w:rsid w:val="005668FE"/>
    <w:rsid w:val="005679C5"/>
    <w:rsid w:val="00572B9A"/>
    <w:rsid w:val="00573F36"/>
    <w:rsid w:val="00574148"/>
    <w:rsid w:val="00575446"/>
    <w:rsid w:val="00575CDB"/>
    <w:rsid w:val="005814EE"/>
    <w:rsid w:val="00583A46"/>
    <w:rsid w:val="00585BD7"/>
    <w:rsid w:val="005911ED"/>
    <w:rsid w:val="00591402"/>
    <w:rsid w:val="00591FF4"/>
    <w:rsid w:val="00592516"/>
    <w:rsid w:val="005928E1"/>
    <w:rsid w:val="005937B1"/>
    <w:rsid w:val="00594F0F"/>
    <w:rsid w:val="00595859"/>
    <w:rsid w:val="0059780F"/>
    <w:rsid w:val="00597CA3"/>
    <w:rsid w:val="00597F32"/>
    <w:rsid w:val="005A69DC"/>
    <w:rsid w:val="005B1815"/>
    <w:rsid w:val="005B466B"/>
    <w:rsid w:val="005B62EB"/>
    <w:rsid w:val="005B6A6F"/>
    <w:rsid w:val="005C07F6"/>
    <w:rsid w:val="005C2EA0"/>
    <w:rsid w:val="005C567A"/>
    <w:rsid w:val="005C5C67"/>
    <w:rsid w:val="005D2448"/>
    <w:rsid w:val="005D2A06"/>
    <w:rsid w:val="005D347B"/>
    <w:rsid w:val="005D3BC7"/>
    <w:rsid w:val="005D6D4C"/>
    <w:rsid w:val="005E086A"/>
    <w:rsid w:val="005E2C31"/>
    <w:rsid w:val="005E3E5B"/>
    <w:rsid w:val="005E50AC"/>
    <w:rsid w:val="005F2288"/>
    <w:rsid w:val="005F2392"/>
    <w:rsid w:val="005F2B04"/>
    <w:rsid w:val="005F2B88"/>
    <w:rsid w:val="005F2FAD"/>
    <w:rsid w:val="005F5306"/>
    <w:rsid w:val="005F5597"/>
    <w:rsid w:val="005F5637"/>
    <w:rsid w:val="005F664F"/>
    <w:rsid w:val="005F6CA2"/>
    <w:rsid w:val="005F73C5"/>
    <w:rsid w:val="0060133E"/>
    <w:rsid w:val="00603676"/>
    <w:rsid w:val="006065AA"/>
    <w:rsid w:val="00607732"/>
    <w:rsid w:val="006239AC"/>
    <w:rsid w:val="00627726"/>
    <w:rsid w:val="00627A90"/>
    <w:rsid w:val="00627E2F"/>
    <w:rsid w:val="00630D6C"/>
    <w:rsid w:val="00631428"/>
    <w:rsid w:val="00633039"/>
    <w:rsid w:val="006332E7"/>
    <w:rsid w:val="00633F43"/>
    <w:rsid w:val="00633FFB"/>
    <w:rsid w:val="0063676B"/>
    <w:rsid w:val="00640677"/>
    <w:rsid w:val="00641675"/>
    <w:rsid w:val="00642196"/>
    <w:rsid w:val="00643773"/>
    <w:rsid w:val="00645045"/>
    <w:rsid w:val="00645F44"/>
    <w:rsid w:val="00646DC4"/>
    <w:rsid w:val="00646E0E"/>
    <w:rsid w:val="00647BC5"/>
    <w:rsid w:val="0065145D"/>
    <w:rsid w:val="00651E69"/>
    <w:rsid w:val="00651EDA"/>
    <w:rsid w:val="00652AFC"/>
    <w:rsid w:val="00652E0E"/>
    <w:rsid w:val="00655DCB"/>
    <w:rsid w:val="00657282"/>
    <w:rsid w:val="00657A9F"/>
    <w:rsid w:val="00662EC9"/>
    <w:rsid w:val="00663184"/>
    <w:rsid w:val="00663C24"/>
    <w:rsid w:val="00663F80"/>
    <w:rsid w:val="0066612C"/>
    <w:rsid w:val="006668EF"/>
    <w:rsid w:val="00671782"/>
    <w:rsid w:val="00671F9D"/>
    <w:rsid w:val="0067211D"/>
    <w:rsid w:val="00672338"/>
    <w:rsid w:val="00672F03"/>
    <w:rsid w:val="006745B2"/>
    <w:rsid w:val="006802DB"/>
    <w:rsid w:val="00682A91"/>
    <w:rsid w:val="00692E83"/>
    <w:rsid w:val="0069550E"/>
    <w:rsid w:val="00697349"/>
    <w:rsid w:val="00697F82"/>
    <w:rsid w:val="006A1E47"/>
    <w:rsid w:val="006A268B"/>
    <w:rsid w:val="006A4386"/>
    <w:rsid w:val="006A6053"/>
    <w:rsid w:val="006A6E8C"/>
    <w:rsid w:val="006A7C12"/>
    <w:rsid w:val="006B1526"/>
    <w:rsid w:val="006B4238"/>
    <w:rsid w:val="006B6466"/>
    <w:rsid w:val="006B67F7"/>
    <w:rsid w:val="006C058B"/>
    <w:rsid w:val="006C1D4D"/>
    <w:rsid w:val="006C2E2C"/>
    <w:rsid w:val="006C5001"/>
    <w:rsid w:val="006D28AE"/>
    <w:rsid w:val="006D2B1D"/>
    <w:rsid w:val="006D46A4"/>
    <w:rsid w:val="006D4BC1"/>
    <w:rsid w:val="006D5A9B"/>
    <w:rsid w:val="006E1CE4"/>
    <w:rsid w:val="006E4887"/>
    <w:rsid w:val="006E5DF2"/>
    <w:rsid w:val="006F1A58"/>
    <w:rsid w:val="006F3FAA"/>
    <w:rsid w:val="00700680"/>
    <w:rsid w:val="00701118"/>
    <w:rsid w:val="007017AE"/>
    <w:rsid w:val="007022DE"/>
    <w:rsid w:val="00703B47"/>
    <w:rsid w:val="0070522A"/>
    <w:rsid w:val="0070627D"/>
    <w:rsid w:val="0071020F"/>
    <w:rsid w:val="00711AE4"/>
    <w:rsid w:val="00713862"/>
    <w:rsid w:val="00714787"/>
    <w:rsid w:val="00714F73"/>
    <w:rsid w:val="00717911"/>
    <w:rsid w:val="0072172F"/>
    <w:rsid w:val="0072250C"/>
    <w:rsid w:val="00723524"/>
    <w:rsid w:val="0072474D"/>
    <w:rsid w:val="007250E7"/>
    <w:rsid w:val="007256AF"/>
    <w:rsid w:val="00726BA6"/>
    <w:rsid w:val="00733EE3"/>
    <w:rsid w:val="007370FA"/>
    <w:rsid w:val="00737CC1"/>
    <w:rsid w:val="00737E28"/>
    <w:rsid w:val="00737E3B"/>
    <w:rsid w:val="00741ED9"/>
    <w:rsid w:val="00743103"/>
    <w:rsid w:val="0074607D"/>
    <w:rsid w:val="00747E7A"/>
    <w:rsid w:val="00750E6D"/>
    <w:rsid w:val="007555C0"/>
    <w:rsid w:val="00756FEE"/>
    <w:rsid w:val="0075762C"/>
    <w:rsid w:val="007603CD"/>
    <w:rsid w:val="00760FA4"/>
    <w:rsid w:val="00762ADF"/>
    <w:rsid w:val="00764FB0"/>
    <w:rsid w:val="00766067"/>
    <w:rsid w:val="0076648A"/>
    <w:rsid w:val="00767608"/>
    <w:rsid w:val="007732BC"/>
    <w:rsid w:val="0077366B"/>
    <w:rsid w:val="00773C1B"/>
    <w:rsid w:val="007777DC"/>
    <w:rsid w:val="0077794F"/>
    <w:rsid w:val="00781CE6"/>
    <w:rsid w:val="0078239B"/>
    <w:rsid w:val="00782627"/>
    <w:rsid w:val="00783B17"/>
    <w:rsid w:val="00784099"/>
    <w:rsid w:val="00784633"/>
    <w:rsid w:val="00786291"/>
    <w:rsid w:val="00787895"/>
    <w:rsid w:val="007902D9"/>
    <w:rsid w:val="00792C0B"/>
    <w:rsid w:val="00793650"/>
    <w:rsid w:val="007938CA"/>
    <w:rsid w:val="0079439F"/>
    <w:rsid w:val="007969B6"/>
    <w:rsid w:val="00796B1E"/>
    <w:rsid w:val="0079748F"/>
    <w:rsid w:val="007A0324"/>
    <w:rsid w:val="007A084B"/>
    <w:rsid w:val="007A1DC8"/>
    <w:rsid w:val="007A55E5"/>
    <w:rsid w:val="007A621D"/>
    <w:rsid w:val="007A6C0B"/>
    <w:rsid w:val="007A6EC9"/>
    <w:rsid w:val="007B0137"/>
    <w:rsid w:val="007B05A2"/>
    <w:rsid w:val="007B0CAB"/>
    <w:rsid w:val="007B1073"/>
    <w:rsid w:val="007B1F89"/>
    <w:rsid w:val="007B293A"/>
    <w:rsid w:val="007B31D6"/>
    <w:rsid w:val="007B35D2"/>
    <w:rsid w:val="007B6831"/>
    <w:rsid w:val="007B68A6"/>
    <w:rsid w:val="007B792A"/>
    <w:rsid w:val="007C005E"/>
    <w:rsid w:val="007C0CDE"/>
    <w:rsid w:val="007C0E94"/>
    <w:rsid w:val="007C17A2"/>
    <w:rsid w:val="007C28BF"/>
    <w:rsid w:val="007C353D"/>
    <w:rsid w:val="007C4E66"/>
    <w:rsid w:val="007C68D2"/>
    <w:rsid w:val="007C6F75"/>
    <w:rsid w:val="007C74F1"/>
    <w:rsid w:val="007C7ADE"/>
    <w:rsid w:val="007D4C27"/>
    <w:rsid w:val="007D605D"/>
    <w:rsid w:val="007D6FA7"/>
    <w:rsid w:val="007D7AA0"/>
    <w:rsid w:val="007E029D"/>
    <w:rsid w:val="007E04DA"/>
    <w:rsid w:val="007E0C95"/>
    <w:rsid w:val="007E167A"/>
    <w:rsid w:val="007E1D5B"/>
    <w:rsid w:val="007E1F98"/>
    <w:rsid w:val="007E20A3"/>
    <w:rsid w:val="007E2CFE"/>
    <w:rsid w:val="007E60BF"/>
    <w:rsid w:val="007E700F"/>
    <w:rsid w:val="007F1F55"/>
    <w:rsid w:val="007F39DB"/>
    <w:rsid w:val="007F6740"/>
    <w:rsid w:val="007F6758"/>
    <w:rsid w:val="007F75F1"/>
    <w:rsid w:val="00801C20"/>
    <w:rsid w:val="00802715"/>
    <w:rsid w:val="00802831"/>
    <w:rsid w:val="008059BA"/>
    <w:rsid w:val="00805C7C"/>
    <w:rsid w:val="008072AD"/>
    <w:rsid w:val="008109DC"/>
    <w:rsid w:val="0081234C"/>
    <w:rsid w:val="00812B41"/>
    <w:rsid w:val="00814541"/>
    <w:rsid w:val="00814CAF"/>
    <w:rsid w:val="00821619"/>
    <w:rsid w:val="0082190D"/>
    <w:rsid w:val="00821997"/>
    <w:rsid w:val="0082462E"/>
    <w:rsid w:val="00827391"/>
    <w:rsid w:val="008315F8"/>
    <w:rsid w:val="00832854"/>
    <w:rsid w:val="00834371"/>
    <w:rsid w:val="0083661B"/>
    <w:rsid w:val="0083760B"/>
    <w:rsid w:val="008432A2"/>
    <w:rsid w:val="00844A18"/>
    <w:rsid w:val="0085008A"/>
    <w:rsid w:val="00851763"/>
    <w:rsid w:val="00855015"/>
    <w:rsid w:val="00855171"/>
    <w:rsid w:val="008551D5"/>
    <w:rsid w:val="00855339"/>
    <w:rsid w:val="00856105"/>
    <w:rsid w:val="00856ECC"/>
    <w:rsid w:val="00856F35"/>
    <w:rsid w:val="0085704E"/>
    <w:rsid w:val="008574D7"/>
    <w:rsid w:val="00861937"/>
    <w:rsid w:val="0086298C"/>
    <w:rsid w:val="00862D02"/>
    <w:rsid w:val="0086441F"/>
    <w:rsid w:val="008674C4"/>
    <w:rsid w:val="0086788F"/>
    <w:rsid w:val="00867984"/>
    <w:rsid w:val="00870480"/>
    <w:rsid w:val="008723D7"/>
    <w:rsid w:val="00872F75"/>
    <w:rsid w:val="008742F7"/>
    <w:rsid w:val="00880A44"/>
    <w:rsid w:val="0088275B"/>
    <w:rsid w:val="00883CC8"/>
    <w:rsid w:val="00885220"/>
    <w:rsid w:val="0088584B"/>
    <w:rsid w:val="00885C75"/>
    <w:rsid w:val="00886061"/>
    <w:rsid w:val="0088773E"/>
    <w:rsid w:val="008917E2"/>
    <w:rsid w:val="00891817"/>
    <w:rsid w:val="008919BB"/>
    <w:rsid w:val="0089327E"/>
    <w:rsid w:val="008946D0"/>
    <w:rsid w:val="0089610A"/>
    <w:rsid w:val="00896887"/>
    <w:rsid w:val="00896E7E"/>
    <w:rsid w:val="00897315"/>
    <w:rsid w:val="00897643"/>
    <w:rsid w:val="008A16C1"/>
    <w:rsid w:val="008A351E"/>
    <w:rsid w:val="008A36B7"/>
    <w:rsid w:val="008A41A8"/>
    <w:rsid w:val="008A56B3"/>
    <w:rsid w:val="008A7518"/>
    <w:rsid w:val="008A7F30"/>
    <w:rsid w:val="008B3531"/>
    <w:rsid w:val="008B40B2"/>
    <w:rsid w:val="008B45C8"/>
    <w:rsid w:val="008B6F7A"/>
    <w:rsid w:val="008C0328"/>
    <w:rsid w:val="008C035D"/>
    <w:rsid w:val="008C21B5"/>
    <w:rsid w:val="008C4362"/>
    <w:rsid w:val="008C63D8"/>
    <w:rsid w:val="008C6823"/>
    <w:rsid w:val="008D1F04"/>
    <w:rsid w:val="008D541B"/>
    <w:rsid w:val="008D5500"/>
    <w:rsid w:val="008D5750"/>
    <w:rsid w:val="008D5871"/>
    <w:rsid w:val="008D5906"/>
    <w:rsid w:val="008D6F57"/>
    <w:rsid w:val="008D7DC7"/>
    <w:rsid w:val="008E07E2"/>
    <w:rsid w:val="008E0844"/>
    <w:rsid w:val="008E0C59"/>
    <w:rsid w:val="008E1815"/>
    <w:rsid w:val="008E21BF"/>
    <w:rsid w:val="008E33D8"/>
    <w:rsid w:val="008E4546"/>
    <w:rsid w:val="008E4990"/>
    <w:rsid w:val="008F0994"/>
    <w:rsid w:val="008F77DA"/>
    <w:rsid w:val="008F7C36"/>
    <w:rsid w:val="00903AF8"/>
    <w:rsid w:val="00903C56"/>
    <w:rsid w:val="009070D0"/>
    <w:rsid w:val="00907D21"/>
    <w:rsid w:val="0091416F"/>
    <w:rsid w:val="00914EE0"/>
    <w:rsid w:val="00916D60"/>
    <w:rsid w:val="009202E7"/>
    <w:rsid w:val="00920CE8"/>
    <w:rsid w:val="00922BE3"/>
    <w:rsid w:val="0092577F"/>
    <w:rsid w:val="00925B63"/>
    <w:rsid w:val="00930A62"/>
    <w:rsid w:val="00933E53"/>
    <w:rsid w:val="00937E53"/>
    <w:rsid w:val="00945CFC"/>
    <w:rsid w:val="00947718"/>
    <w:rsid w:val="00951C93"/>
    <w:rsid w:val="0095512B"/>
    <w:rsid w:val="0095552F"/>
    <w:rsid w:val="00955C8B"/>
    <w:rsid w:val="009561BF"/>
    <w:rsid w:val="00956561"/>
    <w:rsid w:val="00957D0C"/>
    <w:rsid w:val="00960BA1"/>
    <w:rsid w:val="00962A2B"/>
    <w:rsid w:val="00962B7E"/>
    <w:rsid w:val="00963137"/>
    <w:rsid w:val="00963E52"/>
    <w:rsid w:val="0096533E"/>
    <w:rsid w:val="00967D59"/>
    <w:rsid w:val="00970B3C"/>
    <w:rsid w:val="00974700"/>
    <w:rsid w:val="00975735"/>
    <w:rsid w:val="009763DF"/>
    <w:rsid w:val="009869FC"/>
    <w:rsid w:val="009871C5"/>
    <w:rsid w:val="009909B0"/>
    <w:rsid w:val="00991341"/>
    <w:rsid w:val="009920F2"/>
    <w:rsid w:val="00993DE1"/>
    <w:rsid w:val="00993E11"/>
    <w:rsid w:val="00993F13"/>
    <w:rsid w:val="00994104"/>
    <w:rsid w:val="009947BC"/>
    <w:rsid w:val="009949FA"/>
    <w:rsid w:val="009957DF"/>
    <w:rsid w:val="00997F63"/>
    <w:rsid w:val="009A0C94"/>
    <w:rsid w:val="009A115B"/>
    <w:rsid w:val="009A158D"/>
    <w:rsid w:val="009A2B8A"/>
    <w:rsid w:val="009A32E7"/>
    <w:rsid w:val="009A4428"/>
    <w:rsid w:val="009A6D2A"/>
    <w:rsid w:val="009B194B"/>
    <w:rsid w:val="009B225F"/>
    <w:rsid w:val="009B249E"/>
    <w:rsid w:val="009B3906"/>
    <w:rsid w:val="009B55A2"/>
    <w:rsid w:val="009B585B"/>
    <w:rsid w:val="009B5A80"/>
    <w:rsid w:val="009C0155"/>
    <w:rsid w:val="009C1329"/>
    <w:rsid w:val="009C156D"/>
    <w:rsid w:val="009C192B"/>
    <w:rsid w:val="009C4A3E"/>
    <w:rsid w:val="009C6376"/>
    <w:rsid w:val="009C65DE"/>
    <w:rsid w:val="009C7FC9"/>
    <w:rsid w:val="009D06B3"/>
    <w:rsid w:val="009D0805"/>
    <w:rsid w:val="009D08F0"/>
    <w:rsid w:val="009D4F13"/>
    <w:rsid w:val="009E01FE"/>
    <w:rsid w:val="009E3BAF"/>
    <w:rsid w:val="009E4818"/>
    <w:rsid w:val="009E50A1"/>
    <w:rsid w:val="009E5EBC"/>
    <w:rsid w:val="009E6A48"/>
    <w:rsid w:val="009E6E85"/>
    <w:rsid w:val="009F0B59"/>
    <w:rsid w:val="009F46E7"/>
    <w:rsid w:val="009F4CC2"/>
    <w:rsid w:val="00A009EE"/>
    <w:rsid w:val="00A01B23"/>
    <w:rsid w:val="00A03C73"/>
    <w:rsid w:val="00A0430D"/>
    <w:rsid w:val="00A04F01"/>
    <w:rsid w:val="00A066D9"/>
    <w:rsid w:val="00A15001"/>
    <w:rsid w:val="00A15699"/>
    <w:rsid w:val="00A15F4F"/>
    <w:rsid w:val="00A1629B"/>
    <w:rsid w:val="00A16A7E"/>
    <w:rsid w:val="00A2063E"/>
    <w:rsid w:val="00A220E1"/>
    <w:rsid w:val="00A23BE3"/>
    <w:rsid w:val="00A24B16"/>
    <w:rsid w:val="00A27786"/>
    <w:rsid w:val="00A33026"/>
    <w:rsid w:val="00A35461"/>
    <w:rsid w:val="00A35599"/>
    <w:rsid w:val="00A36F98"/>
    <w:rsid w:val="00A4133F"/>
    <w:rsid w:val="00A44DEF"/>
    <w:rsid w:val="00A45078"/>
    <w:rsid w:val="00A46E58"/>
    <w:rsid w:val="00A501E1"/>
    <w:rsid w:val="00A50EDF"/>
    <w:rsid w:val="00A538CF"/>
    <w:rsid w:val="00A60C12"/>
    <w:rsid w:val="00A630F5"/>
    <w:rsid w:val="00A636ED"/>
    <w:rsid w:val="00A638D2"/>
    <w:rsid w:val="00A6395B"/>
    <w:rsid w:val="00A647D0"/>
    <w:rsid w:val="00A73B17"/>
    <w:rsid w:val="00A73B47"/>
    <w:rsid w:val="00A7650A"/>
    <w:rsid w:val="00A811AB"/>
    <w:rsid w:val="00A8393D"/>
    <w:rsid w:val="00A90D77"/>
    <w:rsid w:val="00A9319E"/>
    <w:rsid w:val="00A9323D"/>
    <w:rsid w:val="00A96753"/>
    <w:rsid w:val="00AA1383"/>
    <w:rsid w:val="00AA1D53"/>
    <w:rsid w:val="00AA236C"/>
    <w:rsid w:val="00AA2BD0"/>
    <w:rsid w:val="00AA6B69"/>
    <w:rsid w:val="00AA6BDF"/>
    <w:rsid w:val="00AB0F82"/>
    <w:rsid w:val="00AB7932"/>
    <w:rsid w:val="00AC23B9"/>
    <w:rsid w:val="00AC3BD5"/>
    <w:rsid w:val="00AC4C21"/>
    <w:rsid w:val="00AC4EEE"/>
    <w:rsid w:val="00AC56D0"/>
    <w:rsid w:val="00AC5D87"/>
    <w:rsid w:val="00AC62F5"/>
    <w:rsid w:val="00AC697B"/>
    <w:rsid w:val="00AC6F35"/>
    <w:rsid w:val="00AD0DB1"/>
    <w:rsid w:val="00AD25FC"/>
    <w:rsid w:val="00AD6132"/>
    <w:rsid w:val="00AD7286"/>
    <w:rsid w:val="00AE3C6D"/>
    <w:rsid w:val="00AE400C"/>
    <w:rsid w:val="00AE47AD"/>
    <w:rsid w:val="00AE4A49"/>
    <w:rsid w:val="00AE4AED"/>
    <w:rsid w:val="00AE4D63"/>
    <w:rsid w:val="00AE5E5D"/>
    <w:rsid w:val="00AE6378"/>
    <w:rsid w:val="00AF681E"/>
    <w:rsid w:val="00AF742A"/>
    <w:rsid w:val="00AF77A0"/>
    <w:rsid w:val="00B00AAB"/>
    <w:rsid w:val="00B02467"/>
    <w:rsid w:val="00B10599"/>
    <w:rsid w:val="00B13BD7"/>
    <w:rsid w:val="00B16856"/>
    <w:rsid w:val="00B20A6C"/>
    <w:rsid w:val="00B21B13"/>
    <w:rsid w:val="00B226FE"/>
    <w:rsid w:val="00B2289C"/>
    <w:rsid w:val="00B2364C"/>
    <w:rsid w:val="00B23CFF"/>
    <w:rsid w:val="00B249D0"/>
    <w:rsid w:val="00B25F7B"/>
    <w:rsid w:val="00B2628C"/>
    <w:rsid w:val="00B343D6"/>
    <w:rsid w:val="00B3493F"/>
    <w:rsid w:val="00B34966"/>
    <w:rsid w:val="00B35E51"/>
    <w:rsid w:val="00B42952"/>
    <w:rsid w:val="00B4389C"/>
    <w:rsid w:val="00B44906"/>
    <w:rsid w:val="00B463B6"/>
    <w:rsid w:val="00B47A0C"/>
    <w:rsid w:val="00B5080F"/>
    <w:rsid w:val="00B57F2D"/>
    <w:rsid w:val="00B604C5"/>
    <w:rsid w:val="00B64C7A"/>
    <w:rsid w:val="00B65DEB"/>
    <w:rsid w:val="00B661F6"/>
    <w:rsid w:val="00B700BD"/>
    <w:rsid w:val="00B7078A"/>
    <w:rsid w:val="00B71338"/>
    <w:rsid w:val="00B7387C"/>
    <w:rsid w:val="00B74B78"/>
    <w:rsid w:val="00B77C17"/>
    <w:rsid w:val="00B822E3"/>
    <w:rsid w:val="00B82B00"/>
    <w:rsid w:val="00B83B62"/>
    <w:rsid w:val="00B83F62"/>
    <w:rsid w:val="00B8500F"/>
    <w:rsid w:val="00B85EA4"/>
    <w:rsid w:val="00B87344"/>
    <w:rsid w:val="00B87810"/>
    <w:rsid w:val="00B900F2"/>
    <w:rsid w:val="00B90A8D"/>
    <w:rsid w:val="00B91402"/>
    <w:rsid w:val="00B921F8"/>
    <w:rsid w:val="00B94824"/>
    <w:rsid w:val="00B951B0"/>
    <w:rsid w:val="00B951F6"/>
    <w:rsid w:val="00B9604D"/>
    <w:rsid w:val="00B97E60"/>
    <w:rsid w:val="00BA06DF"/>
    <w:rsid w:val="00BA07C2"/>
    <w:rsid w:val="00BA2879"/>
    <w:rsid w:val="00BA3C8F"/>
    <w:rsid w:val="00BA46C3"/>
    <w:rsid w:val="00BA736B"/>
    <w:rsid w:val="00BA7CDB"/>
    <w:rsid w:val="00BB17AE"/>
    <w:rsid w:val="00BB3520"/>
    <w:rsid w:val="00BB4269"/>
    <w:rsid w:val="00BB4644"/>
    <w:rsid w:val="00BB478C"/>
    <w:rsid w:val="00BB55F7"/>
    <w:rsid w:val="00BC1564"/>
    <w:rsid w:val="00BC1BB8"/>
    <w:rsid w:val="00BC300E"/>
    <w:rsid w:val="00BC3DB5"/>
    <w:rsid w:val="00BC5386"/>
    <w:rsid w:val="00BC5F22"/>
    <w:rsid w:val="00BC68CB"/>
    <w:rsid w:val="00BD0FFF"/>
    <w:rsid w:val="00BD4DC3"/>
    <w:rsid w:val="00BD54E6"/>
    <w:rsid w:val="00BD5B8A"/>
    <w:rsid w:val="00BD5E43"/>
    <w:rsid w:val="00BD65D6"/>
    <w:rsid w:val="00BE1ABE"/>
    <w:rsid w:val="00BE1FEC"/>
    <w:rsid w:val="00BE24D6"/>
    <w:rsid w:val="00BE3429"/>
    <w:rsid w:val="00BE4B3F"/>
    <w:rsid w:val="00BE5784"/>
    <w:rsid w:val="00BE581B"/>
    <w:rsid w:val="00BE7E5C"/>
    <w:rsid w:val="00BF175C"/>
    <w:rsid w:val="00BF48C8"/>
    <w:rsid w:val="00BF629F"/>
    <w:rsid w:val="00BF75F5"/>
    <w:rsid w:val="00C006AA"/>
    <w:rsid w:val="00C0233A"/>
    <w:rsid w:val="00C0482C"/>
    <w:rsid w:val="00C06185"/>
    <w:rsid w:val="00C06256"/>
    <w:rsid w:val="00C079F3"/>
    <w:rsid w:val="00C127FE"/>
    <w:rsid w:val="00C13476"/>
    <w:rsid w:val="00C13787"/>
    <w:rsid w:val="00C147D6"/>
    <w:rsid w:val="00C15073"/>
    <w:rsid w:val="00C1766F"/>
    <w:rsid w:val="00C17CFF"/>
    <w:rsid w:val="00C21EC0"/>
    <w:rsid w:val="00C2343C"/>
    <w:rsid w:val="00C240EA"/>
    <w:rsid w:val="00C24439"/>
    <w:rsid w:val="00C24F89"/>
    <w:rsid w:val="00C263F0"/>
    <w:rsid w:val="00C2756C"/>
    <w:rsid w:val="00C27897"/>
    <w:rsid w:val="00C278B6"/>
    <w:rsid w:val="00C30324"/>
    <w:rsid w:val="00C326AC"/>
    <w:rsid w:val="00C3369D"/>
    <w:rsid w:val="00C3445B"/>
    <w:rsid w:val="00C366E4"/>
    <w:rsid w:val="00C40CEC"/>
    <w:rsid w:val="00C40D60"/>
    <w:rsid w:val="00C435A7"/>
    <w:rsid w:val="00C45C9E"/>
    <w:rsid w:val="00C47989"/>
    <w:rsid w:val="00C532E7"/>
    <w:rsid w:val="00C53C6C"/>
    <w:rsid w:val="00C545DD"/>
    <w:rsid w:val="00C5668E"/>
    <w:rsid w:val="00C62054"/>
    <w:rsid w:val="00C62516"/>
    <w:rsid w:val="00C65A4E"/>
    <w:rsid w:val="00C65C76"/>
    <w:rsid w:val="00C65F83"/>
    <w:rsid w:val="00C670BE"/>
    <w:rsid w:val="00C714FB"/>
    <w:rsid w:val="00C74316"/>
    <w:rsid w:val="00C80275"/>
    <w:rsid w:val="00C80D52"/>
    <w:rsid w:val="00C832F8"/>
    <w:rsid w:val="00C83C1F"/>
    <w:rsid w:val="00C84A40"/>
    <w:rsid w:val="00C86182"/>
    <w:rsid w:val="00C8774B"/>
    <w:rsid w:val="00C87DF4"/>
    <w:rsid w:val="00C90BAD"/>
    <w:rsid w:val="00C959A3"/>
    <w:rsid w:val="00C95C72"/>
    <w:rsid w:val="00C97AD1"/>
    <w:rsid w:val="00CA3F1C"/>
    <w:rsid w:val="00CA43CD"/>
    <w:rsid w:val="00CA6B26"/>
    <w:rsid w:val="00CB16E8"/>
    <w:rsid w:val="00CB400D"/>
    <w:rsid w:val="00CB60EA"/>
    <w:rsid w:val="00CC3583"/>
    <w:rsid w:val="00CC55A6"/>
    <w:rsid w:val="00CC6BB2"/>
    <w:rsid w:val="00CD2A2D"/>
    <w:rsid w:val="00CD41CC"/>
    <w:rsid w:val="00CD57BD"/>
    <w:rsid w:val="00CD6468"/>
    <w:rsid w:val="00CD7B5B"/>
    <w:rsid w:val="00CE0477"/>
    <w:rsid w:val="00CE2A67"/>
    <w:rsid w:val="00CE4DBE"/>
    <w:rsid w:val="00CE673B"/>
    <w:rsid w:val="00CE7513"/>
    <w:rsid w:val="00CE751F"/>
    <w:rsid w:val="00CF0673"/>
    <w:rsid w:val="00CF21E0"/>
    <w:rsid w:val="00CF6373"/>
    <w:rsid w:val="00D0336C"/>
    <w:rsid w:val="00D0343C"/>
    <w:rsid w:val="00D03739"/>
    <w:rsid w:val="00D042E1"/>
    <w:rsid w:val="00D06DE4"/>
    <w:rsid w:val="00D10AA8"/>
    <w:rsid w:val="00D11C83"/>
    <w:rsid w:val="00D12B8E"/>
    <w:rsid w:val="00D1397A"/>
    <w:rsid w:val="00D13BA5"/>
    <w:rsid w:val="00D155AB"/>
    <w:rsid w:val="00D15E36"/>
    <w:rsid w:val="00D16294"/>
    <w:rsid w:val="00D17CEB"/>
    <w:rsid w:val="00D207FB"/>
    <w:rsid w:val="00D20BFC"/>
    <w:rsid w:val="00D21B8E"/>
    <w:rsid w:val="00D23184"/>
    <w:rsid w:val="00D23DFB"/>
    <w:rsid w:val="00D2481D"/>
    <w:rsid w:val="00D26D87"/>
    <w:rsid w:val="00D272CA"/>
    <w:rsid w:val="00D3468A"/>
    <w:rsid w:val="00D35604"/>
    <w:rsid w:val="00D35702"/>
    <w:rsid w:val="00D35FDD"/>
    <w:rsid w:val="00D3625F"/>
    <w:rsid w:val="00D3652A"/>
    <w:rsid w:val="00D3666B"/>
    <w:rsid w:val="00D369DF"/>
    <w:rsid w:val="00D4077A"/>
    <w:rsid w:val="00D413F5"/>
    <w:rsid w:val="00D4207A"/>
    <w:rsid w:val="00D466B7"/>
    <w:rsid w:val="00D517E5"/>
    <w:rsid w:val="00D523CE"/>
    <w:rsid w:val="00D5362C"/>
    <w:rsid w:val="00D53842"/>
    <w:rsid w:val="00D53A91"/>
    <w:rsid w:val="00D55245"/>
    <w:rsid w:val="00D553A7"/>
    <w:rsid w:val="00D560A3"/>
    <w:rsid w:val="00D569CB"/>
    <w:rsid w:val="00D61019"/>
    <w:rsid w:val="00D61343"/>
    <w:rsid w:val="00D62DBF"/>
    <w:rsid w:val="00D6478E"/>
    <w:rsid w:val="00D65610"/>
    <w:rsid w:val="00D73087"/>
    <w:rsid w:val="00D7473D"/>
    <w:rsid w:val="00D7698D"/>
    <w:rsid w:val="00D76E71"/>
    <w:rsid w:val="00D7706A"/>
    <w:rsid w:val="00D7754A"/>
    <w:rsid w:val="00D801C2"/>
    <w:rsid w:val="00D81BC4"/>
    <w:rsid w:val="00D83474"/>
    <w:rsid w:val="00D83743"/>
    <w:rsid w:val="00D862FA"/>
    <w:rsid w:val="00D86349"/>
    <w:rsid w:val="00D9061F"/>
    <w:rsid w:val="00D90A6C"/>
    <w:rsid w:val="00D9146B"/>
    <w:rsid w:val="00D919AC"/>
    <w:rsid w:val="00D961D4"/>
    <w:rsid w:val="00D973CF"/>
    <w:rsid w:val="00DA0A83"/>
    <w:rsid w:val="00DA0F12"/>
    <w:rsid w:val="00DA217A"/>
    <w:rsid w:val="00DA2A1F"/>
    <w:rsid w:val="00DA2AE9"/>
    <w:rsid w:val="00DA3799"/>
    <w:rsid w:val="00DA4B8F"/>
    <w:rsid w:val="00DA5617"/>
    <w:rsid w:val="00DA5BE7"/>
    <w:rsid w:val="00DA5F51"/>
    <w:rsid w:val="00DA688F"/>
    <w:rsid w:val="00DA6C22"/>
    <w:rsid w:val="00DA6C66"/>
    <w:rsid w:val="00DA7FC8"/>
    <w:rsid w:val="00DB0981"/>
    <w:rsid w:val="00DB0C5B"/>
    <w:rsid w:val="00DB0D84"/>
    <w:rsid w:val="00DB0E84"/>
    <w:rsid w:val="00DB0F06"/>
    <w:rsid w:val="00DB38A5"/>
    <w:rsid w:val="00DB4918"/>
    <w:rsid w:val="00DB4ABF"/>
    <w:rsid w:val="00DB6C15"/>
    <w:rsid w:val="00DC5649"/>
    <w:rsid w:val="00DC63B8"/>
    <w:rsid w:val="00DC6777"/>
    <w:rsid w:val="00DD1FC6"/>
    <w:rsid w:val="00DD237C"/>
    <w:rsid w:val="00DD4238"/>
    <w:rsid w:val="00DD7D69"/>
    <w:rsid w:val="00DE41E6"/>
    <w:rsid w:val="00DE57AD"/>
    <w:rsid w:val="00DE7A51"/>
    <w:rsid w:val="00DF5AA0"/>
    <w:rsid w:val="00DF740F"/>
    <w:rsid w:val="00E01223"/>
    <w:rsid w:val="00E0679D"/>
    <w:rsid w:val="00E07989"/>
    <w:rsid w:val="00E1003B"/>
    <w:rsid w:val="00E10DAC"/>
    <w:rsid w:val="00E11B8B"/>
    <w:rsid w:val="00E12EDD"/>
    <w:rsid w:val="00E14AC3"/>
    <w:rsid w:val="00E15F71"/>
    <w:rsid w:val="00E17E7F"/>
    <w:rsid w:val="00E20522"/>
    <w:rsid w:val="00E20FCE"/>
    <w:rsid w:val="00E23EAB"/>
    <w:rsid w:val="00E24016"/>
    <w:rsid w:val="00E24E71"/>
    <w:rsid w:val="00E2501F"/>
    <w:rsid w:val="00E25629"/>
    <w:rsid w:val="00E2595B"/>
    <w:rsid w:val="00E2601B"/>
    <w:rsid w:val="00E2671A"/>
    <w:rsid w:val="00E26980"/>
    <w:rsid w:val="00E2746B"/>
    <w:rsid w:val="00E32D48"/>
    <w:rsid w:val="00E36930"/>
    <w:rsid w:val="00E375B5"/>
    <w:rsid w:val="00E3761D"/>
    <w:rsid w:val="00E401C5"/>
    <w:rsid w:val="00E42A94"/>
    <w:rsid w:val="00E43011"/>
    <w:rsid w:val="00E4437D"/>
    <w:rsid w:val="00E4439C"/>
    <w:rsid w:val="00E44D3D"/>
    <w:rsid w:val="00E47141"/>
    <w:rsid w:val="00E473CA"/>
    <w:rsid w:val="00E501A0"/>
    <w:rsid w:val="00E51531"/>
    <w:rsid w:val="00E519D0"/>
    <w:rsid w:val="00E525F1"/>
    <w:rsid w:val="00E52978"/>
    <w:rsid w:val="00E540F1"/>
    <w:rsid w:val="00E541DA"/>
    <w:rsid w:val="00E5461B"/>
    <w:rsid w:val="00E60DE4"/>
    <w:rsid w:val="00E611A4"/>
    <w:rsid w:val="00E62A0C"/>
    <w:rsid w:val="00E64B30"/>
    <w:rsid w:val="00E65243"/>
    <w:rsid w:val="00E6532B"/>
    <w:rsid w:val="00E66110"/>
    <w:rsid w:val="00E730B2"/>
    <w:rsid w:val="00E75D9C"/>
    <w:rsid w:val="00E76579"/>
    <w:rsid w:val="00E800F8"/>
    <w:rsid w:val="00E80D03"/>
    <w:rsid w:val="00E8151D"/>
    <w:rsid w:val="00E83C50"/>
    <w:rsid w:val="00E8493A"/>
    <w:rsid w:val="00E861D3"/>
    <w:rsid w:val="00E91AF2"/>
    <w:rsid w:val="00E954DC"/>
    <w:rsid w:val="00E9672D"/>
    <w:rsid w:val="00E96B38"/>
    <w:rsid w:val="00E973E8"/>
    <w:rsid w:val="00E97C43"/>
    <w:rsid w:val="00E97C79"/>
    <w:rsid w:val="00EA2C4F"/>
    <w:rsid w:val="00EA2F22"/>
    <w:rsid w:val="00EA3FC3"/>
    <w:rsid w:val="00EA654D"/>
    <w:rsid w:val="00EB1A36"/>
    <w:rsid w:val="00EB3294"/>
    <w:rsid w:val="00EB32D0"/>
    <w:rsid w:val="00EB4693"/>
    <w:rsid w:val="00EB6314"/>
    <w:rsid w:val="00EB7460"/>
    <w:rsid w:val="00EC3A4C"/>
    <w:rsid w:val="00EC3EA7"/>
    <w:rsid w:val="00EC7759"/>
    <w:rsid w:val="00EC7ADE"/>
    <w:rsid w:val="00ED0733"/>
    <w:rsid w:val="00ED09DF"/>
    <w:rsid w:val="00ED10C7"/>
    <w:rsid w:val="00ED124A"/>
    <w:rsid w:val="00ED3370"/>
    <w:rsid w:val="00ED3D96"/>
    <w:rsid w:val="00ED61A8"/>
    <w:rsid w:val="00ED7A53"/>
    <w:rsid w:val="00EE2B64"/>
    <w:rsid w:val="00EE4B32"/>
    <w:rsid w:val="00EE7128"/>
    <w:rsid w:val="00EE723D"/>
    <w:rsid w:val="00EE7A02"/>
    <w:rsid w:val="00EE7A5E"/>
    <w:rsid w:val="00EF075B"/>
    <w:rsid w:val="00EF0C34"/>
    <w:rsid w:val="00EF193F"/>
    <w:rsid w:val="00EF3B78"/>
    <w:rsid w:val="00EF4385"/>
    <w:rsid w:val="00EF49B2"/>
    <w:rsid w:val="00EF56A0"/>
    <w:rsid w:val="00EF65DC"/>
    <w:rsid w:val="00F0010D"/>
    <w:rsid w:val="00F030FC"/>
    <w:rsid w:val="00F0356C"/>
    <w:rsid w:val="00F04D61"/>
    <w:rsid w:val="00F054A6"/>
    <w:rsid w:val="00F05A01"/>
    <w:rsid w:val="00F07D30"/>
    <w:rsid w:val="00F10323"/>
    <w:rsid w:val="00F11BA9"/>
    <w:rsid w:val="00F140B0"/>
    <w:rsid w:val="00F1659E"/>
    <w:rsid w:val="00F17497"/>
    <w:rsid w:val="00F176AD"/>
    <w:rsid w:val="00F26461"/>
    <w:rsid w:val="00F30E0D"/>
    <w:rsid w:val="00F318F7"/>
    <w:rsid w:val="00F31FB2"/>
    <w:rsid w:val="00F3299E"/>
    <w:rsid w:val="00F340B8"/>
    <w:rsid w:val="00F35763"/>
    <w:rsid w:val="00F36420"/>
    <w:rsid w:val="00F37613"/>
    <w:rsid w:val="00F40A51"/>
    <w:rsid w:val="00F42242"/>
    <w:rsid w:val="00F423FB"/>
    <w:rsid w:val="00F42463"/>
    <w:rsid w:val="00F42880"/>
    <w:rsid w:val="00F4480B"/>
    <w:rsid w:val="00F45121"/>
    <w:rsid w:val="00F46F0F"/>
    <w:rsid w:val="00F4779D"/>
    <w:rsid w:val="00F52062"/>
    <w:rsid w:val="00F52146"/>
    <w:rsid w:val="00F5472C"/>
    <w:rsid w:val="00F56EAA"/>
    <w:rsid w:val="00F6260A"/>
    <w:rsid w:val="00F628E1"/>
    <w:rsid w:val="00F63413"/>
    <w:rsid w:val="00F649F3"/>
    <w:rsid w:val="00F65263"/>
    <w:rsid w:val="00F659DE"/>
    <w:rsid w:val="00F67060"/>
    <w:rsid w:val="00F671AA"/>
    <w:rsid w:val="00F70921"/>
    <w:rsid w:val="00F71135"/>
    <w:rsid w:val="00F71554"/>
    <w:rsid w:val="00F774EA"/>
    <w:rsid w:val="00F80E73"/>
    <w:rsid w:val="00F82E72"/>
    <w:rsid w:val="00F82EC2"/>
    <w:rsid w:val="00F83DCE"/>
    <w:rsid w:val="00F83F54"/>
    <w:rsid w:val="00F84238"/>
    <w:rsid w:val="00F872C3"/>
    <w:rsid w:val="00F90715"/>
    <w:rsid w:val="00F90786"/>
    <w:rsid w:val="00F90BD4"/>
    <w:rsid w:val="00F90E50"/>
    <w:rsid w:val="00F91777"/>
    <w:rsid w:val="00F93827"/>
    <w:rsid w:val="00F93D28"/>
    <w:rsid w:val="00F95745"/>
    <w:rsid w:val="00FA08E4"/>
    <w:rsid w:val="00FA1219"/>
    <w:rsid w:val="00FA237B"/>
    <w:rsid w:val="00FA349D"/>
    <w:rsid w:val="00FA38F4"/>
    <w:rsid w:val="00FA4057"/>
    <w:rsid w:val="00FA4504"/>
    <w:rsid w:val="00FA5B24"/>
    <w:rsid w:val="00FA6308"/>
    <w:rsid w:val="00FA67C6"/>
    <w:rsid w:val="00FA6810"/>
    <w:rsid w:val="00FA74A2"/>
    <w:rsid w:val="00FB077A"/>
    <w:rsid w:val="00FB22A2"/>
    <w:rsid w:val="00FB413D"/>
    <w:rsid w:val="00FB5C4A"/>
    <w:rsid w:val="00FB6582"/>
    <w:rsid w:val="00FB78D4"/>
    <w:rsid w:val="00FC00FB"/>
    <w:rsid w:val="00FC15E7"/>
    <w:rsid w:val="00FC212F"/>
    <w:rsid w:val="00FC2E23"/>
    <w:rsid w:val="00FC48B5"/>
    <w:rsid w:val="00FC69F1"/>
    <w:rsid w:val="00FC6B38"/>
    <w:rsid w:val="00FD0DF2"/>
    <w:rsid w:val="00FD140A"/>
    <w:rsid w:val="00FD28DE"/>
    <w:rsid w:val="00FD32B4"/>
    <w:rsid w:val="00FD4177"/>
    <w:rsid w:val="00FD554F"/>
    <w:rsid w:val="00FD5C68"/>
    <w:rsid w:val="00FD6B63"/>
    <w:rsid w:val="00FD6FA0"/>
    <w:rsid w:val="00FE0A52"/>
    <w:rsid w:val="00FE3646"/>
    <w:rsid w:val="00FE476B"/>
    <w:rsid w:val="00FE66E3"/>
    <w:rsid w:val="00FE7B76"/>
    <w:rsid w:val="00FE7CDC"/>
    <w:rsid w:val="00FE7F3C"/>
    <w:rsid w:val="00FF221C"/>
    <w:rsid w:val="00FF2240"/>
    <w:rsid w:val="00FF4AAB"/>
    <w:rsid w:val="00FF625A"/>
    <w:rsid w:val="00FF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CC69BE"/>
  <w15:docId w15:val="{6F128E26-FDFD-4117-9860-583ABCBE7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before="-1" w:beforeAutospacing="1" w:after="-1" w:afterAutospacing="1" w:line="480" w:lineRule="auto"/>
        <w:ind w:left="714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818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3743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51F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166628"/>
    <w:pPr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87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3743"/>
    <w:rPr>
      <w:rFonts w:asciiTheme="majorHAnsi" w:eastAsiaTheme="majorEastAsia" w:hAnsiTheme="majorHAnsi" w:cstheme="majorBidi"/>
    </w:rPr>
  </w:style>
  <w:style w:type="paragraph" w:customStyle="1" w:styleId="a">
    <w:name w:val="一太郎８/９"/>
    <w:link w:val="a0"/>
    <w:rsid w:val="00D83743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MS Mincho" w:eastAsia="MS Mincho" w:hAnsi="Century" w:cs="Times New Roman"/>
      <w:spacing w:val="-1"/>
      <w:kern w:val="0"/>
      <w:sz w:val="20"/>
      <w:szCs w:val="20"/>
    </w:rPr>
  </w:style>
  <w:style w:type="character" w:customStyle="1" w:styleId="a0">
    <w:name w:val="一太郎８/９ (文字)"/>
    <w:link w:val="a"/>
    <w:locked/>
    <w:rsid w:val="00D83743"/>
    <w:rPr>
      <w:rFonts w:ascii="MS Mincho" w:eastAsia="MS Mincho" w:hAnsi="Century" w:cs="Times New Roman"/>
      <w:spacing w:val="-1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4008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35E51"/>
    <w:pPr>
      <w:widowControl w:val="0"/>
    </w:pPr>
    <w:rPr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E51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8EE"/>
    <w:rPr>
      <w:rFonts w:ascii="Times New Roman" w:hAnsi="Times New Roman"/>
      <w:b/>
      <w:bCs/>
      <w:szCs w:val="22"/>
    </w:rPr>
  </w:style>
  <w:style w:type="paragraph" w:styleId="ListParagraph">
    <w:name w:val="List Paragraph"/>
    <w:basedOn w:val="Normal"/>
    <w:uiPriority w:val="34"/>
    <w:qFormat/>
    <w:rsid w:val="001A2C6D"/>
    <w:pPr>
      <w:widowControl w:val="0"/>
      <w:ind w:leftChars="400" w:left="840"/>
      <w:jc w:val="both"/>
    </w:pPr>
    <w:rPr>
      <w:szCs w:val="22"/>
    </w:rPr>
  </w:style>
  <w:style w:type="paragraph" w:customStyle="1" w:styleId="pf0">
    <w:name w:val="pf0"/>
    <w:basedOn w:val="Normal"/>
    <w:rsid w:val="00713862"/>
  </w:style>
  <w:style w:type="character" w:customStyle="1" w:styleId="cf01">
    <w:name w:val="cf01"/>
    <w:basedOn w:val="DefaultParagraphFont"/>
    <w:rsid w:val="00713862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713862"/>
    <w:rPr>
      <w:rFonts w:ascii="Meiryo UI" w:eastAsia="Meiryo UI" w:hAnsi="Meiryo UI" w:hint="eastAsia"/>
      <w:i/>
      <w:iCs/>
      <w:sz w:val="18"/>
      <w:szCs w:val="18"/>
    </w:rPr>
  </w:style>
  <w:style w:type="paragraph" w:styleId="NormalWeb">
    <w:name w:val="Normal (Web)"/>
    <w:basedOn w:val="Normal"/>
    <w:uiPriority w:val="99"/>
    <w:unhideWhenUsed/>
    <w:rsid w:val="00713862"/>
  </w:style>
  <w:style w:type="character" w:styleId="Hyperlink">
    <w:name w:val="Hyperlink"/>
    <w:basedOn w:val="DefaultParagraphFont"/>
    <w:uiPriority w:val="99"/>
    <w:unhideWhenUsed/>
    <w:rsid w:val="002B0EF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0EF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37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BA46C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40CE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0CEC"/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40CE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0CEC"/>
    <w:rPr>
      <w:rFonts w:ascii="MS PGothic" w:eastAsia="MS PGothic" w:hAnsi="MS PGothic" w:cs="MS PGothic"/>
      <w:kern w:val="0"/>
      <w:sz w:val="24"/>
      <w:szCs w:val="24"/>
    </w:rPr>
  </w:style>
  <w:style w:type="table" w:customStyle="1" w:styleId="1">
    <w:name w:val="表 (格子)1"/>
    <w:basedOn w:val="TableNormal"/>
    <w:next w:val="TableGrid"/>
    <w:uiPriority w:val="39"/>
    <w:rsid w:val="00D3666B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66628"/>
    <w:rPr>
      <w:rFonts w:ascii="MS PGothic" w:eastAsia="MS PGothic" w:hAnsi="MS PGothic" w:cs="MS PGothic"/>
      <w:b/>
      <w:bCs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16662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B951F6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hljs-string">
    <w:name w:val="hljs-string"/>
    <w:basedOn w:val="DefaultParagraphFont"/>
    <w:rsid w:val="000163E1"/>
  </w:style>
  <w:style w:type="character" w:customStyle="1" w:styleId="hljs-number">
    <w:name w:val="hljs-number"/>
    <w:basedOn w:val="DefaultParagraphFont"/>
    <w:rsid w:val="000163E1"/>
  </w:style>
  <w:style w:type="character" w:styleId="Emphasis">
    <w:name w:val="Emphasis"/>
    <w:basedOn w:val="DefaultParagraphFont"/>
    <w:uiPriority w:val="20"/>
    <w:qFormat/>
    <w:rsid w:val="00737E28"/>
    <w:rPr>
      <w:i/>
      <w:iCs/>
    </w:rPr>
  </w:style>
  <w:style w:type="character" w:customStyle="1" w:styleId="relative">
    <w:name w:val="relative"/>
    <w:basedOn w:val="DefaultParagraphFont"/>
    <w:rsid w:val="00D4207A"/>
  </w:style>
  <w:style w:type="character" w:customStyle="1" w:styleId="ml-1">
    <w:name w:val="ml-1"/>
    <w:basedOn w:val="DefaultParagraphFont"/>
    <w:rsid w:val="00252D37"/>
  </w:style>
  <w:style w:type="character" w:customStyle="1" w:styleId="max-w-full">
    <w:name w:val="max-w-full"/>
    <w:basedOn w:val="DefaultParagraphFont"/>
    <w:rsid w:val="00252D37"/>
  </w:style>
  <w:style w:type="character" w:customStyle="1" w:styleId="overflow-hidden">
    <w:name w:val="overflow-hidden"/>
    <w:basedOn w:val="DefaultParagraphFont"/>
    <w:rsid w:val="001C2F95"/>
  </w:style>
  <w:style w:type="character" w:styleId="LineNumber">
    <w:name w:val="line number"/>
    <w:uiPriority w:val="99"/>
    <w:unhideWhenUsed/>
    <w:rsid w:val="009E4818"/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B94824"/>
    <w:pPr>
      <w:spacing w:before="0" w:beforeAutospacing="0" w:after="0" w:afterAutospacing="0" w:line="240" w:lineRule="auto"/>
      <w:ind w:left="0" w:firstLine="0"/>
    </w:pPr>
    <w:rPr>
      <w:rFonts w:ascii="MS PGothic" w:eastAsia="Times New Roman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0D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0D0"/>
    <w:rPr>
      <w:rFonts w:ascii="Segoe UI" w:eastAsia="Times New Roman" w:hAnsi="Segoe UI" w:cs="Segoe UI"/>
      <w:kern w:val="0"/>
      <w:sz w:val="18"/>
      <w:szCs w:val="18"/>
    </w:rPr>
  </w:style>
  <w:style w:type="character" w:customStyle="1" w:styleId="10">
    <w:name w:val="未解決のメンション1"/>
    <w:basedOn w:val="DefaultParagraphFont"/>
    <w:uiPriority w:val="99"/>
    <w:rsid w:val="004F5026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876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odyTextIndent">
    <w:name w:val="Body Text Indent"/>
    <w:basedOn w:val="Normal"/>
    <w:link w:val="BodyTextIndentChar"/>
    <w:uiPriority w:val="99"/>
    <w:unhideWhenUsed/>
    <w:rsid w:val="00103BF8"/>
    <w:pPr>
      <w:spacing w:before="0" w:beforeAutospacing="0" w:after="0" w:afterAutospacing="0"/>
      <w:ind w:left="284" w:firstLine="0"/>
    </w:pPr>
    <w:rPr>
      <w:rFonts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03BF8"/>
    <w:rPr>
      <w:rFonts w:ascii="Times New Roman" w:hAnsi="Times New Roman" w:cs="Times New Roman"/>
    </w:rPr>
  </w:style>
  <w:style w:type="character" w:customStyle="1" w:styleId="2">
    <w:name w:val="未解決のメンション2"/>
    <w:basedOn w:val="DefaultParagraphFont"/>
    <w:uiPriority w:val="99"/>
    <w:rsid w:val="00A1629B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rsid w:val="00AC56D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6D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  <w:ind w:left="0" w:firstLine="0"/>
    </w:pPr>
    <w:rPr>
      <w:rFonts w:ascii="Courier New" w:eastAsia="Times New Roman" w:hAnsi="Courier New" w:cs="Courier New"/>
      <w:kern w:val="0"/>
      <w:sz w:val="20"/>
      <w:szCs w:val="20"/>
      <w:lang w:val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6D99"/>
    <w:rPr>
      <w:rFonts w:ascii="Courier New" w:eastAsia="Times New Roman" w:hAnsi="Courier New" w:cs="Courier New"/>
      <w:kern w:val="0"/>
      <w:sz w:val="20"/>
      <w:szCs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6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09ABB-38BC-4C82-A48A-40827B6D5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2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都宮 桃子</dc:creator>
  <cp:lastModifiedBy>Shiyamala E</cp:lastModifiedBy>
  <cp:revision>58</cp:revision>
  <cp:lastPrinted>2024-11-27T23:43:00Z</cp:lastPrinted>
  <dcterms:created xsi:type="dcterms:W3CDTF">2025-07-26T09:42:00Z</dcterms:created>
  <dcterms:modified xsi:type="dcterms:W3CDTF">2025-10-24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d4142593eda940b3bc4e4ec76337b9a7</vt:lpwstr>
  </property>
  <property fmtid="{D5CDD505-2E9C-101B-9397-08002B2CF9AE}" pid="3" name="TrinkaCustomProp">
    <vt:lpwstr>8ccd13763cd6435591e8bb5b56f5c29d</vt:lpwstr>
  </property>
  <property fmtid="{D5CDD505-2E9C-101B-9397-08002B2CF9AE}" pid="4" name="DotEnagoUniqueKey">
    <vt:lpwstr>|0514c1e27d2bfdb-98fd-41fb-3969-a1758865949001-f32c0db1</vt:lpwstr>
  </property>
</Properties>
</file>